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81A7D" w14:textId="77777777" w:rsidR="00240A1A" w:rsidRDefault="00240A1A" w:rsidP="00240A1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926F38">
        <w:rPr>
          <w:rFonts w:ascii="Times New Roman" w:hAnsi="Times New Roman" w:cs="Times New Roman"/>
          <w:b/>
        </w:rPr>
        <w:t>Supplementary Material</w:t>
      </w:r>
      <w:r w:rsidRPr="00926F38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BD2B080" w14:textId="38B485B0" w:rsidR="005728BC" w:rsidRPr="00761B9A" w:rsidRDefault="005728BC" w:rsidP="005728BC">
      <w:pPr>
        <w:jc w:val="both"/>
        <w:rPr>
          <w:rFonts w:ascii="Times New Roman" w:eastAsiaTheme="minorHAnsi" w:hAnsi="Times New Roman" w:cs="Times New Roman"/>
        </w:rPr>
      </w:pPr>
      <w:r w:rsidRPr="00926F38">
        <w:rPr>
          <w:rFonts w:ascii="Times New Roman" w:hAnsi="Times New Roman" w:cs="Times New Roman"/>
          <w:b/>
        </w:rPr>
        <w:t>Supplementary</w:t>
      </w:r>
      <w:r w:rsidRPr="00761B9A">
        <w:rPr>
          <w:rFonts w:ascii="Times New Roman" w:eastAsiaTheme="minorHAnsi" w:hAnsi="Times New Roman" w:cs="Times New Roman"/>
          <w:b/>
        </w:rPr>
        <w:t xml:space="preserve"> Table</w:t>
      </w:r>
      <w:r>
        <w:rPr>
          <w:rFonts w:ascii="Times New Roman" w:eastAsiaTheme="minorHAnsi" w:hAnsi="Times New Roman" w:cs="Times New Roman"/>
          <w:b/>
        </w:rPr>
        <w:t xml:space="preserve"> </w:t>
      </w:r>
      <w:r w:rsidRPr="00761B9A">
        <w:rPr>
          <w:rFonts w:ascii="Times New Roman" w:eastAsiaTheme="minorHAnsi" w:hAnsi="Times New Roman" w:cs="Times New Roman"/>
          <w:b/>
        </w:rPr>
        <w:t xml:space="preserve">1: </w:t>
      </w:r>
      <w:r w:rsidRPr="00761B9A">
        <w:rPr>
          <w:rFonts w:ascii="Times New Roman" w:eastAsiaTheme="minorHAnsi" w:hAnsi="Times New Roman" w:cs="Times New Roman"/>
        </w:rPr>
        <w:t>List of real time qRT-PCR primers used in the study</w:t>
      </w:r>
    </w:p>
    <w:p w14:paraId="5CCA26F1" w14:textId="77777777" w:rsidR="005728BC" w:rsidRPr="00761B9A" w:rsidRDefault="005728BC" w:rsidP="005728BC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3969"/>
      </w:tblGrid>
      <w:tr w:rsidR="005728BC" w:rsidRPr="00761B9A" w14:paraId="209AA672" w14:textId="77777777" w:rsidTr="005728BC">
        <w:trPr>
          <w:trHeight w:val="263"/>
        </w:trPr>
        <w:tc>
          <w:tcPr>
            <w:tcW w:w="1701" w:type="dxa"/>
          </w:tcPr>
          <w:p w14:paraId="5244E2E9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center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>Isoform Name</w:t>
            </w:r>
          </w:p>
        </w:tc>
        <w:tc>
          <w:tcPr>
            <w:tcW w:w="1985" w:type="dxa"/>
          </w:tcPr>
          <w:p w14:paraId="37C1EC0C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center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969" w:type="dxa"/>
          </w:tcPr>
          <w:p w14:paraId="25895550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center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 xml:space="preserve">Sequence 5' </w:t>
            </w:r>
            <w:r w:rsidRPr="00761B9A">
              <w:rPr>
                <w:rFonts w:ascii="Times New Roman" w:hAnsi="Times New Roman" w:cs="Times New Roman"/>
                <w:b/>
              </w:rPr>
              <w:sym w:font="Symbol" w:char="F0AE"/>
            </w:r>
            <w:r w:rsidRPr="00761B9A">
              <w:rPr>
                <w:rFonts w:ascii="Times New Roman" w:hAnsi="Times New Roman" w:cs="Times New Roman"/>
                <w:b/>
              </w:rPr>
              <w:t xml:space="preserve"> 3'</w:t>
            </w:r>
          </w:p>
        </w:tc>
      </w:tr>
      <w:tr w:rsidR="005728BC" w:rsidRPr="00761B9A" w14:paraId="0E9E5E51" w14:textId="77777777" w:rsidTr="005728BC">
        <w:trPr>
          <w:trHeight w:val="269"/>
        </w:trPr>
        <w:tc>
          <w:tcPr>
            <w:tcW w:w="1701" w:type="dxa"/>
            <w:vMerge w:val="restart"/>
          </w:tcPr>
          <w:p w14:paraId="67F028B8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>VDAC1</w:t>
            </w:r>
          </w:p>
        </w:tc>
        <w:tc>
          <w:tcPr>
            <w:tcW w:w="1985" w:type="dxa"/>
          </w:tcPr>
          <w:p w14:paraId="03571BB9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1RT F</w:t>
            </w:r>
          </w:p>
        </w:tc>
        <w:tc>
          <w:tcPr>
            <w:tcW w:w="3969" w:type="dxa"/>
            <w:vAlign w:val="bottom"/>
          </w:tcPr>
          <w:p w14:paraId="3FCF4BDE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AGCATGGGATTGACTCAGAA</w:t>
            </w:r>
          </w:p>
        </w:tc>
      </w:tr>
      <w:tr w:rsidR="005728BC" w:rsidRPr="00761B9A" w14:paraId="36452DCF" w14:textId="77777777" w:rsidTr="005728BC">
        <w:trPr>
          <w:trHeight w:val="219"/>
        </w:trPr>
        <w:tc>
          <w:tcPr>
            <w:tcW w:w="1701" w:type="dxa"/>
            <w:vMerge/>
          </w:tcPr>
          <w:p w14:paraId="6C94F4A8" w14:textId="77777777" w:rsidR="005728BC" w:rsidRPr="00AA600B" w:rsidRDefault="005728BC" w:rsidP="005728BC">
            <w:pPr>
              <w:ind w:left="7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297AC9D1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1RT R</w:t>
            </w:r>
          </w:p>
        </w:tc>
        <w:tc>
          <w:tcPr>
            <w:tcW w:w="3969" w:type="dxa"/>
            <w:vAlign w:val="bottom"/>
          </w:tcPr>
          <w:p w14:paraId="669D2945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GGTGAAATTTCCAGACTTGG</w:t>
            </w:r>
          </w:p>
        </w:tc>
      </w:tr>
      <w:tr w:rsidR="005728BC" w:rsidRPr="00761B9A" w14:paraId="6DF7E7D0" w14:textId="77777777" w:rsidTr="005728BC">
        <w:tc>
          <w:tcPr>
            <w:tcW w:w="1701" w:type="dxa"/>
            <w:vMerge w:val="restart"/>
          </w:tcPr>
          <w:p w14:paraId="16FB2DB3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>VDAC2</w:t>
            </w:r>
          </w:p>
        </w:tc>
        <w:tc>
          <w:tcPr>
            <w:tcW w:w="1985" w:type="dxa"/>
          </w:tcPr>
          <w:p w14:paraId="3D14FB27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2RT F</w:t>
            </w:r>
          </w:p>
        </w:tc>
        <w:tc>
          <w:tcPr>
            <w:tcW w:w="3969" w:type="dxa"/>
            <w:vAlign w:val="bottom"/>
          </w:tcPr>
          <w:p w14:paraId="68F3D9D0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GCAATACTTCCACGACCAC</w:t>
            </w:r>
          </w:p>
        </w:tc>
      </w:tr>
      <w:tr w:rsidR="005728BC" w:rsidRPr="00761B9A" w14:paraId="59AA0EBA" w14:textId="77777777" w:rsidTr="005728BC">
        <w:trPr>
          <w:trHeight w:val="223"/>
        </w:trPr>
        <w:tc>
          <w:tcPr>
            <w:tcW w:w="1701" w:type="dxa"/>
            <w:vMerge/>
          </w:tcPr>
          <w:p w14:paraId="5A84FBF0" w14:textId="77777777" w:rsidR="005728BC" w:rsidRPr="00AA600B" w:rsidRDefault="005728BC" w:rsidP="005728BC">
            <w:pPr>
              <w:ind w:left="7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C21D40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2RT R</w:t>
            </w:r>
          </w:p>
        </w:tc>
        <w:tc>
          <w:tcPr>
            <w:tcW w:w="3969" w:type="dxa"/>
            <w:vAlign w:val="bottom"/>
          </w:tcPr>
          <w:p w14:paraId="43E8EBC7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AGCACCAAATGAGATGACTG</w:t>
            </w:r>
          </w:p>
        </w:tc>
      </w:tr>
      <w:tr w:rsidR="005728BC" w:rsidRPr="00761B9A" w14:paraId="220D551D" w14:textId="77777777" w:rsidTr="005728BC">
        <w:tc>
          <w:tcPr>
            <w:tcW w:w="1701" w:type="dxa"/>
            <w:vMerge w:val="restart"/>
          </w:tcPr>
          <w:p w14:paraId="6C03E2D0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>VDAC3</w:t>
            </w:r>
          </w:p>
        </w:tc>
        <w:tc>
          <w:tcPr>
            <w:tcW w:w="1985" w:type="dxa"/>
          </w:tcPr>
          <w:p w14:paraId="6C213F52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3RT F</w:t>
            </w:r>
          </w:p>
        </w:tc>
        <w:tc>
          <w:tcPr>
            <w:tcW w:w="3969" w:type="dxa"/>
            <w:vAlign w:val="bottom"/>
          </w:tcPr>
          <w:p w14:paraId="52870D12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TCTACCAGCGTTGGATTCAC</w:t>
            </w:r>
          </w:p>
        </w:tc>
      </w:tr>
      <w:tr w:rsidR="005728BC" w:rsidRPr="00761B9A" w14:paraId="28A78553" w14:textId="77777777" w:rsidTr="005728BC">
        <w:tc>
          <w:tcPr>
            <w:tcW w:w="1701" w:type="dxa"/>
            <w:vMerge/>
          </w:tcPr>
          <w:p w14:paraId="748710C0" w14:textId="77777777" w:rsidR="005728BC" w:rsidRPr="00AA600B" w:rsidRDefault="005728BC" w:rsidP="005728BC">
            <w:pPr>
              <w:ind w:left="7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7C9A8012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3RT R</w:t>
            </w:r>
          </w:p>
        </w:tc>
        <w:tc>
          <w:tcPr>
            <w:tcW w:w="3969" w:type="dxa"/>
            <w:vAlign w:val="bottom"/>
          </w:tcPr>
          <w:p w14:paraId="4E302926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TGCCAGATTCGGTGTTATAG</w:t>
            </w:r>
          </w:p>
        </w:tc>
      </w:tr>
      <w:tr w:rsidR="005728BC" w:rsidRPr="00761B9A" w14:paraId="33E1DA40" w14:textId="77777777" w:rsidTr="005728BC">
        <w:tc>
          <w:tcPr>
            <w:tcW w:w="1701" w:type="dxa"/>
            <w:vMerge w:val="restart"/>
          </w:tcPr>
          <w:p w14:paraId="3DB297EB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>VDAC4</w:t>
            </w:r>
          </w:p>
        </w:tc>
        <w:tc>
          <w:tcPr>
            <w:tcW w:w="1985" w:type="dxa"/>
          </w:tcPr>
          <w:p w14:paraId="077AF940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4RT F</w:t>
            </w:r>
          </w:p>
        </w:tc>
        <w:tc>
          <w:tcPr>
            <w:tcW w:w="3969" w:type="dxa"/>
            <w:vAlign w:val="bottom"/>
          </w:tcPr>
          <w:p w14:paraId="13B8CECA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ATGCAGGGATTGGTTTCAAC</w:t>
            </w:r>
          </w:p>
        </w:tc>
      </w:tr>
      <w:tr w:rsidR="005728BC" w:rsidRPr="00761B9A" w14:paraId="2EEB7444" w14:textId="77777777" w:rsidTr="005728BC">
        <w:tc>
          <w:tcPr>
            <w:tcW w:w="1701" w:type="dxa"/>
            <w:vMerge/>
          </w:tcPr>
          <w:p w14:paraId="7A7E8BEF" w14:textId="77777777" w:rsidR="005728BC" w:rsidRPr="00AA600B" w:rsidRDefault="005728BC" w:rsidP="005728BC">
            <w:pPr>
              <w:ind w:left="7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63CB42FD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4RT R</w:t>
            </w:r>
          </w:p>
        </w:tc>
        <w:tc>
          <w:tcPr>
            <w:tcW w:w="3969" w:type="dxa"/>
            <w:vAlign w:val="bottom"/>
          </w:tcPr>
          <w:p w14:paraId="07D5C4CC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ATGTGGTTGGGTTCACTGTG</w:t>
            </w:r>
          </w:p>
        </w:tc>
      </w:tr>
      <w:tr w:rsidR="005728BC" w:rsidRPr="00761B9A" w14:paraId="63A230F5" w14:textId="77777777" w:rsidTr="005728BC">
        <w:tc>
          <w:tcPr>
            <w:tcW w:w="1701" w:type="dxa"/>
            <w:vMerge w:val="restart"/>
          </w:tcPr>
          <w:p w14:paraId="19D82A59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>VDAC5</w:t>
            </w:r>
          </w:p>
        </w:tc>
        <w:tc>
          <w:tcPr>
            <w:tcW w:w="1985" w:type="dxa"/>
          </w:tcPr>
          <w:p w14:paraId="14DD636A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5RT F</w:t>
            </w:r>
          </w:p>
        </w:tc>
        <w:tc>
          <w:tcPr>
            <w:tcW w:w="3969" w:type="dxa"/>
            <w:vAlign w:val="bottom"/>
          </w:tcPr>
          <w:p w14:paraId="0C3B8D23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TGGAGCTCTTCTGCAACAC</w:t>
            </w:r>
          </w:p>
        </w:tc>
      </w:tr>
      <w:tr w:rsidR="005728BC" w:rsidRPr="00761B9A" w14:paraId="4C1B101D" w14:textId="77777777" w:rsidTr="005728BC">
        <w:tc>
          <w:tcPr>
            <w:tcW w:w="1701" w:type="dxa"/>
            <w:vMerge/>
          </w:tcPr>
          <w:p w14:paraId="603D1E83" w14:textId="77777777" w:rsidR="005728BC" w:rsidRPr="00AA600B" w:rsidRDefault="005728BC" w:rsidP="005728BC">
            <w:pPr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C87CEE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5RT R</w:t>
            </w:r>
          </w:p>
        </w:tc>
        <w:tc>
          <w:tcPr>
            <w:tcW w:w="3969" w:type="dxa"/>
            <w:vAlign w:val="bottom"/>
          </w:tcPr>
          <w:p w14:paraId="5D6D7B2B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AGCGAGAGACCTAACCTTG</w:t>
            </w:r>
          </w:p>
        </w:tc>
      </w:tr>
      <w:tr w:rsidR="005728BC" w:rsidRPr="00761B9A" w14:paraId="327364AD" w14:textId="77777777" w:rsidTr="005728BC">
        <w:tc>
          <w:tcPr>
            <w:tcW w:w="1701" w:type="dxa"/>
            <w:vMerge w:val="restart"/>
          </w:tcPr>
          <w:p w14:paraId="45460D2A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  <w:b/>
              </w:rPr>
              <w:t>VDAC6</w:t>
            </w:r>
          </w:p>
        </w:tc>
        <w:tc>
          <w:tcPr>
            <w:tcW w:w="1985" w:type="dxa"/>
          </w:tcPr>
          <w:p w14:paraId="2B73DBED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6RT F</w:t>
            </w:r>
          </w:p>
        </w:tc>
        <w:tc>
          <w:tcPr>
            <w:tcW w:w="3969" w:type="dxa"/>
            <w:vAlign w:val="bottom"/>
          </w:tcPr>
          <w:p w14:paraId="16C8DA82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GGTGCTGAGGCGAAGTACAT</w:t>
            </w:r>
          </w:p>
        </w:tc>
      </w:tr>
      <w:tr w:rsidR="005728BC" w:rsidRPr="00761B9A" w14:paraId="6C3B4435" w14:textId="77777777" w:rsidTr="005728BC">
        <w:tc>
          <w:tcPr>
            <w:tcW w:w="1701" w:type="dxa"/>
            <w:vMerge/>
          </w:tcPr>
          <w:p w14:paraId="0FEA0436" w14:textId="77777777" w:rsidR="005728BC" w:rsidRPr="00AA600B" w:rsidRDefault="005728BC" w:rsidP="005728BC">
            <w:pPr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B04A69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hAnsi="Times New Roman" w:cs="Times New Roman"/>
                <w:sz w:val="24"/>
                <w:szCs w:val="24"/>
              </w:rPr>
            </w:pPr>
            <w:r w:rsidRPr="00761B9A">
              <w:rPr>
                <w:rFonts w:ascii="Times New Roman" w:hAnsi="Times New Roman" w:cs="Times New Roman"/>
              </w:rPr>
              <w:t>VDAC6RT R</w:t>
            </w:r>
          </w:p>
        </w:tc>
        <w:tc>
          <w:tcPr>
            <w:tcW w:w="3969" w:type="dxa"/>
            <w:vAlign w:val="bottom"/>
          </w:tcPr>
          <w:p w14:paraId="492359DD" w14:textId="77777777" w:rsidR="005728BC" w:rsidRPr="00AA600B" w:rsidRDefault="005728BC" w:rsidP="005728BC">
            <w:pPr>
              <w:keepNext/>
              <w:keepLines/>
              <w:spacing w:before="100" w:beforeAutospacing="1" w:after="100" w:afterAutospacing="1"/>
              <w:jc w:val="both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B9A">
              <w:rPr>
                <w:rFonts w:ascii="Times New Roman" w:eastAsia="Times New Roman" w:hAnsi="Times New Roman" w:cs="Times New Roman"/>
                <w:color w:val="000000"/>
              </w:rPr>
              <w:t>AGAACCACCATTGCTCACACT</w:t>
            </w:r>
          </w:p>
        </w:tc>
      </w:tr>
    </w:tbl>
    <w:p w14:paraId="45F24F22" w14:textId="77777777" w:rsidR="005728BC" w:rsidRPr="00926F38" w:rsidRDefault="005728BC" w:rsidP="00240A1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5263369" w14:textId="727FC0AA" w:rsidR="00240A1A" w:rsidRPr="00D73510" w:rsidRDefault="00EF67A7" w:rsidP="00240A1A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926F38">
        <w:rPr>
          <w:rFonts w:ascii="Times New Roman" w:hAnsi="Times New Roman" w:cs="Times New Roman"/>
          <w:b/>
        </w:rPr>
        <w:t>Supplementary</w:t>
      </w:r>
      <w:r w:rsidRPr="00D73510">
        <w:rPr>
          <w:rFonts w:ascii="Times New Roman" w:eastAsiaTheme="minorHAnsi" w:hAnsi="Times New Roman" w:cs="Times New Roman"/>
          <w:b/>
        </w:rPr>
        <w:t xml:space="preserve"> </w:t>
      </w:r>
      <w:r w:rsidR="00240A1A" w:rsidRPr="00D73510">
        <w:rPr>
          <w:rFonts w:ascii="Times New Roman" w:eastAsiaTheme="minorHAnsi" w:hAnsi="Times New Roman" w:cs="Times New Roman"/>
          <w:b/>
        </w:rPr>
        <w:t>Table</w:t>
      </w:r>
      <w:r w:rsidR="005763AD">
        <w:rPr>
          <w:rFonts w:ascii="Times New Roman" w:eastAsiaTheme="minorHAnsi" w:hAnsi="Times New Roman" w:cs="Times New Roman"/>
          <w:b/>
        </w:rPr>
        <w:t xml:space="preserve"> </w:t>
      </w:r>
      <w:r w:rsidR="005728BC">
        <w:rPr>
          <w:rFonts w:ascii="Times New Roman" w:eastAsiaTheme="minorHAnsi" w:hAnsi="Times New Roman" w:cs="Times New Roman"/>
          <w:b/>
        </w:rPr>
        <w:t>2</w:t>
      </w:r>
      <w:r w:rsidR="00240A1A" w:rsidRPr="00D73510">
        <w:rPr>
          <w:rFonts w:ascii="Times New Roman" w:eastAsiaTheme="minorHAnsi" w:hAnsi="Times New Roman" w:cs="Times New Roman"/>
          <w:b/>
        </w:rPr>
        <w:t xml:space="preserve">: </w:t>
      </w:r>
      <w:r w:rsidR="00240A1A" w:rsidRPr="00D73510">
        <w:rPr>
          <w:rFonts w:ascii="Times New Roman" w:eastAsiaTheme="minorHAnsi" w:hAnsi="Times New Roman" w:cs="Times New Roman"/>
        </w:rPr>
        <w:t>Cloning</w:t>
      </w:r>
      <w:r w:rsidR="00240A1A" w:rsidRPr="00D73510">
        <w:rPr>
          <w:rFonts w:ascii="Times New Roman" w:eastAsiaTheme="minorHAnsi" w:hAnsi="Times New Roman" w:cs="Times New Roman"/>
          <w:b/>
        </w:rPr>
        <w:t xml:space="preserve"> </w:t>
      </w:r>
      <w:r w:rsidR="00240A1A" w:rsidRPr="00D73510">
        <w:rPr>
          <w:rFonts w:ascii="Times New Roman" w:eastAsiaTheme="minorHAnsi" w:hAnsi="Times New Roman" w:cs="Times New Roman"/>
        </w:rPr>
        <w:t>p</w:t>
      </w:r>
      <w:r w:rsidR="00240A1A" w:rsidRPr="00D73510">
        <w:rPr>
          <w:rFonts w:ascii="Times New Roman" w:hAnsi="Times New Roman" w:cs="Times New Roman"/>
        </w:rPr>
        <w:t>rimers used in the study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2127"/>
        <w:gridCol w:w="4536"/>
      </w:tblGrid>
      <w:tr w:rsidR="00240A1A" w:rsidRPr="00D73510" w14:paraId="3046F676" w14:textId="77777777" w:rsidTr="00AE03A2">
        <w:tc>
          <w:tcPr>
            <w:tcW w:w="1701" w:type="dxa"/>
          </w:tcPr>
          <w:p w14:paraId="558F3256" w14:textId="77777777" w:rsidR="00240A1A" w:rsidRPr="00D73510" w:rsidRDefault="00240A1A" w:rsidP="00AE03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510">
              <w:rPr>
                <w:rFonts w:ascii="Times New Roman" w:hAnsi="Times New Roman" w:cs="Times New Roman"/>
                <w:b/>
              </w:rPr>
              <w:t>Constructs</w:t>
            </w:r>
          </w:p>
        </w:tc>
        <w:tc>
          <w:tcPr>
            <w:tcW w:w="2127" w:type="dxa"/>
            <w:shd w:val="clear" w:color="auto" w:fill="auto"/>
          </w:tcPr>
          <w:p w14:paraId="718AFC5C" w14:textId="77777777" w:rsidR="00240A1A" w:rsidRPr="00D73510" w:rsidRDefault="00240A1A" w:rsidP="00AE03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510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536" w:type="dxa"/>
            <w:shd w:val="clear" w:color="auto" w:fill="auto"/>
          </w:tcPr>
          <w:p w14:paraId="7C003D92" w14:textId="77777777" w:rsidR="00240A1A" w:rsidRPr="00D73510" w:rsidRDefault="00240A1A" w:rsidP="00AE03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510">
              <w:rPr>
                <w:rFonts w:ascii="Times New Roman" w:hAnsi="Times New Roman" w:cs="Times New Roman"/>
                <w:b/>
              </w:rPr>
              <w:t xml:space="preserve">Sequence 5' </w:t>
            </w:r>
            <w:r w:rsidRPr="00D73510">
              <w:rPr>
                <w:rFonts w:ascii="Times New Roman" w:hAnsi="Times New Roman" w:cs="Times New Roman"/>
                <w:b/>
              </w:rPr>
              <w:sym w:font="Symbol" w:char="F0AE"/>
            </w:r>
            <w:r w:rsidRPr="00D73510">
              <w:rPr>
                <w:rFonts w:ascii="Times New Roman" w:hAnsi="Times New Roman" w:cs="Times New Roman"/>
                <w:b/>
              </w:rPr>
              <w:t xml:space="preserve"> 3'   </w:t>
            </w:r>
          </w:p>
        </w:tc>
      </w:tr>
      <w:tr w:rsidR="00240A1A" w:rsidRPr="00D73510" w14:paraId="03A0D41B" w14:textId="77777777" w:rsidTr="00AE03A2">
        <w:trPr>
          <w:trHeight w:val="257"/>
        </w:trPr>
        <w:tc>
          <w:tcPr>
            <w:tcW w:w="1701" w:type="dxa"/>
            <w:vMerge w:val="restart"/>
          </w:tcPr>
          <w:p w14:paraId="2D69E06A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VDAC1pGV8</w:t>
            </w:r>
          </w:p>
        </w:tc>
        <w:tc>
          <w:tcPr>
            <w:tcW w:w="2127" w:type="dxa"/>
            <w:shd w:val="clear" w:color="auto" w:fill="auto"/>
          </w:tcPr>
          <w:p w14:paraId="51D30A4A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VDAC1 F'BamHI</w:t>
            </w:r>
          </w:p>
        </w:tc>
        <w:tc>
          <w:tcPr>
            <w:tcW w:w="4536" w:type="dxa"/>
            <w:shd w:val="clear" w:color="auto" w:fill="auto"/>
          </w:tcPr>
          <w:p w14:paraId="283E932C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A</w:t>
            </w:r>
            <w:r w:rsidRPr="00AA600B">
              <w:rPr>
                <w:rFonts w:ascii="Times New Roman" w:hAnsi="Times New Roman" w:cs="Times New Roman"/>
                <w:color w:val="FF0000"/>
              </w:rPr>
              <w:t>GGATCC</w:t>
            </w:r>
            <w:r w:rsidRPr="00D73510">
              <w:rPr>
                <w:rFonts w:ascii="Times New Roman" w:hAnsi="Times New Roman" w:cs="Times New Roman"/>
              </w:rPr>
              <w:t>ATGGTGAAAGGTCCCGGTC</w:t>
            </w:r>
          </w:p>
        </w:tc>
      </w:tr>
      <w:tr w:rsidR="00240A1A" w:rsidRPr="00D73510" w14:paraId="782D37B6" w14:textId="77777777" w:rsidTr="00AE03A2">
        <w:trPr>
          <w:trHeight w:val="262"/>
        </w:trPr>
        <w:tc>
          <w:tcPr>
            <w:tcW w:w="1701" w:type="dxa"/>
            <w:vMerge/>
          </w:tcPr>
          <w:p w14:paraId="4BF5D079" w14:textId="77777777" w:rsidR="00240A1A" w:rsidRPr="00AA600B" w:rsidRDefault="00240A1A" w:rsidP="00AE03A2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304B826E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 xml:space="preserve">VDAC1R EcoR1 </w:t>
            </w:r>
          </w:p>
        </w:tc>
        <w:tc>
          <w:tcPr>
            <w:tcW w:w="4536" w:type="dxa"/>
            <w:shd w:val="clear" w:color="auto" w:fill="auto"/>
          </w:tcPr>
          <w:p w14:paraId="5BD792F2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A</w:t>
            </w:r>
            <w:r w:rsidRPr="00AA600B">
              <w:rPr>
                <w:rFonts w:ascii="Times New Roman" w:hAnsi="Times New Roman" w:cs="Times New Roman"/>
                <w:color w:val="FF0000"/>
              </w:rPr>
              <w:t>GAATTC</w:t>
            </w:r>
            <w:r w:rsidRPr="00D73510">
              <w:rPr>
                <w:rFonts w:ascii="Times New Roman" w:hAnsi="Times New Roman" w:cs="Times New Roman"/>
              </w:rPr>
              <w:t>TCAAGGCTTGAGTGCGA</w:t>
            </w:r>
          </w:p>
        </w:tc>
      </w:tr>
      <w:tr w:rsidR="00240A1A" w:rsidRPr="00D73510" w14:paraId="4AECE59F" w14:textId="77777777" w:rsidTr="00AE03A2">
        <w:trPr>
          <w:trHeight w:val="262"/>
        </w:trPr>
        <w:tc>
          <w:tcPr>
            <w:tcW w:w="1701" w:type="dxa"/>
            <w:vMerge w:val="restart"/>
          </w:tcPr>
          <w:p w14:paraId="79BF2D3C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VDAC2pGV8</w:t>
            </w:r>
          </w:p>
        </w:tc>
        <w:tc>
          <w:tcPr>
            <w:tcW w:w="2127" w:type="dxa"/>
            <w:shd w:val="clear" w:color="auto" w:fill="auto"/>
          </w:tcPr>
          <w:p w14:paraId="36375B32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VDAC2 F'BamHI</w:t>
            </w:r>
          </w:p>
        </w:tc>
        <w:tc>
          <w:tcPr>
            <w:tcW w:w="4536" w:type="dxa"/>
            <w:shd w:val="clear" w:color="auto" w:fill="auto"/>
          </w:tcPr>
          <w:p w14:paraId="04B26582" w14:textId="77777777" w:rsidR="00240A1A" w:rsidRPr="00AA600B" w:rsidRDefault="00240A1A" w:rsidP="00AE03A2">
            <w:pPr>
              <w:rPr>
                <w:rFonts w:ascii="Times New Roman" w:hAnsi="Times New Roman" w:cs="Times New Roman"/>
                <w:color w:val="DD0806"/>
              </w:rPr>
            </w:pPr>
            <w:r w:rsidRPr="00D73510">
              <w:rPr>
                <w:rFonts w:ascii="Times New Roman" w:hAnsi="Times New Roman" w:cs="Times New Roman"/>
              </w:rPr>
              <w:t>A</w:t>
            </w:r>
            <w:r w:rsidRPr="00AA600B">
              <w:rPr>
                <w:rFonts w:ascii="Times New Roman" w:hAnsi="Times New Roman" w:cs="Times New Roman"/>
                <w:color w:val="FF0000"/>
              </w:rPr>
              <w:t>GGATCC</w:t>
            </w:r>
            <w:r w:rsidRPr="00D73510">
              <w:rPr>
                <w:rFonts w:ascii="Times New Roman" w:hAnsi="Times New Roman" w:cs="Times New Roman"/>
              </w:rPr>
              <w:t>ATGAGCAAAGGTCCAGG</w:t>
            </w:r>
          </w:p>
        </w:tc>
      </w:tr>
      <w:tr w:rsidR="00240A1A" w:rsidRPr="00D73510" w14:paraId="55DAD2E0" w14:textId="77777777" w:rsidTr="00AE03A2">
        <w:trPr>
          <w:trHeight w:val="262"/>
        </w:trPr>
        <w:tc>
          <w:tcPr>
            <w:tcW w:w="1701" w:type="dxa"/>
            <w:vMerge/>
          </w:tcPr>
          <w:p w14:paraId="7D31E3D8" w14:textId="77777777" w:rsidR="00240A1A" w:rsidRPr="00AA600B" w:rsidRDefault="00240A1A" w:rsidP="00AE03A2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7DFEC290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 xml:space="preserve">VDAC2 R EcoR1 </w:t>
            </w:r>
          </w:p>
        </w:tc>
        <w:tc>
          <w:tcPr>
            <w:tcW w:w="4536" w:type="dxa"/>
            <w:shd w:val="clear" w:color="auto" w:fill="auto"/>
          </w:tcPr>
          <w:p w14:paraId="317AFA23" w14:textId="77777777" w:rsidR="00240A1A" w:rsidRPr="00AA600B" w:rsidRDefault="00240A1A" w:rsidP="00AE03A2">
            <w:pPr>
              <w:rPr>
                <w:rFonts w:ascii="Times New Roman" w:hAnsi="Times New Roman" w:cs="Times New Roman"/>
                <w:color w:val="DD0806"/>
              </w:rPr>
            </w:pPr>
            <w:r w:rsidRPr="00D73510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A600B">
              <w:rPr>
                <w:rFonts w:ascii="Times New Roman" w:eastAsia="Times New Roman" w:hAnsi="Times New Roman" w:cs="Times New Roman"/>
                <w:color w:val="FF0000"/>
              </w:rPr>
              <w:t>GAATCC</w:t>
            </w:r>
            <w:r w:rsidRPr="00D73510">
              <w:rPr>
                <w:rFonts w:ascii="Times New Roman" w:eastAsia="Times New Roman" w:hAnsi="Times New Roman" w:cs="Times New Roman"/>
                <w:color w:val="000000"/>
              </w:rPr>
              <w:t>TCAAGGTTTGAGAGCAAG</w:t>
            </w:r>
          </w:p>
        </w:tc>
      </w:tr>
      <w:tr w:rsidR="00240A1A" w:rsidRPr="00D73510" w14:paraId="06A31607" w14:textId="77777777" w:rsidTr="00AE03A2">
        <w:trPr>
          <w:trHeight w:val="262"/>
        </w:trPr>
        <w:tc>
          <w:tcPr>
            <w:tcW w:w="1701" w:type="dxa"/>
            <w:vMerge w:val="restart"/>
          </w:tcPr>
          <w:p w14:paraId="46D8C420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VDAC3pGV8</w:t>
            </w:r>
          </w:p>
        </w:tc>
        <w:tc>
          <w:tcPr>
            <w:tcW w:w="2127" w:type="dxa"/>
            <w:shd w:val="clear" w:color="auto" w:fill="auto"/>
          </w:tcPr>
          <w:p w14:paraId="04E8D6EC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VDAC3 F'BamHI</w:t>
            </w:r>
          </w:p>
        </w:tc>
        <w:tc>
          <w:tcPr>
            <w:tcW w:w="4536" w:type="dxa"/>
            <w:shd w:val="clear" w:color="auto" w:fill="auto"/>
          </w:tcPr>
          <w:p w14:paraId="7389C04C" w14:textId="77777777" w:rsidR="00240A1A" w:rsidRPr="00AA600B" w:rsidRDefault="00240A1A" w:rsidP="00AE03A2">
            <w:pPr>
              <w:rPr>
                <w:rFonts w:ascii="Times New Roman" w:hAnsi="Times New Roman" w:cs="Times New Roman"/>
                <w:color w:val="DD0806"/>
              </w:rPr>
            </w:pPr>
            <w:r w:rsidRPr="00D73510">
              <w:rPr>
                <w:rFonts w:ascii="Times New Roman" w:hAnsi="Times New Roman" w:cs="Times New Roman"/>
              </w:rPr>
              <w:t>A</w:t>
            </w:r>
            <w:r w:rsidRPr="00AA600B">
              <w:rPr>
                <w:rFonts w:ascii="Times New Roman" w:hAnsi="Times New Roman" w:cs="Times New Roman"/>
                <w:color w:val="FF0000"/>
              </w:rPr>
              <w:t>GGATCC</w:t>
            </w:r>
            <w:r w:rsidRPr="00D73510">
              <w:rPr>
                <w:rFonts w:ascii="Times New Roman" w:hAnsi="Times New Roman" w:cs="Times New Roman"/>
              </w:rPr>
              <w:t>ATGGTTAAAGGTCCAGG</w:t>
            </w:r>
          </w:p>
        </w:tc>
      </w:tr>
      <w:tr w:rsidR="00240A1A" w:rsidRPr="00D73510" w14:paraId="509EBFD2" w14:textId="77777777" w:rsidTr="00AE03A2">
        <w:trPr>
          <w:trHeight w:val="262"/>
        </w:trPr>
        <w:tc>
          <w:tcPr>
            <w:tcW w:w="1701" w:type="dxa"/>
            <w:vMerge/>
          </w:tcPr>
          <w:p w14:paraId="3990CC1B" w14:textId="77777777" w:rsidR="00240A1A" w:rsidRPr="00AA600B" w:rsidRDefault="00240A1A" w:rsidP="00AE03A2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02F2FF2E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 xml:space="preserve">VDAC3 R EcoR1 </w:t>
            </w:r>
          </w:p>
        </w:tc>
        <w:tc>
          <w:tcPr>
            <w:tcW w:w="4536" w:type="dxa"/>
            <w:shd w:val="clear" w:color="auto" w:fill="auto"/>
          </w:tcPr>
          <w:p w14:paraId="3F34333F" w14:textId="77777777" w:rsidR="00240A1A" w:rsidRPr="00AA600B" w:rsidRDefault="00240A1A" w:rsidP="00AE03A2">
            <w:pPr>
              <w:rPr>
                <w:rFonts w:ascii="Times New Roman" w:hAnsi="Times New Roman" w:cs="Times New Roman"/>
                <w:color w:val="DD0806"/>
              </w:rPr>
            </w:pPr>
            <w:r w:rsidRPr="00D73510">
              <w:rPr>
                <w:rFonts w:ascii="Times New Roman" w:eastAsia="Times New Roman" w:hAnsi="Times New Roman" w:cs="Times New Roman"/>
              </w:rPr>
              <w:t>A</w:t>
            </w:r>
            <w:r w:rsidRPr="00AA600B">
              <w:rPr>
                <w:rFonts w:ascii="Times New Roman" w:eastAsia="Times New Roman" w:hAnsi="Times New Roman" w:cs="Times New Roman"/>
                <w:color w:val="FF0000"/>
              </w:rPr>
              <w:t>GAATTC</w:t>
            </w:r>
            <w:r w:rsidRPr="00D73510">
              <w:rPr>
                <w:rFonts w:ascii="Times New Roman" w:eastAsia="Times New Roman" w:hAnsi="Times New Roman" w:cs="Times New Roman"/>
              </w:rPr>
              <w:t>TCAGGGCTTGAGAGCGAG</w:t>
            </w:r>
          </w:p>
        </w:tc>
      </w:tr>
      <w:tr w:rsidR="00240A1A" w:rsidRPr="00D73510" w14:paraId="20FD5A7B" w14:textId="77777777" w:rsidTr="00AE03A2">
        <w:trPr>
          <w:trHeight w:val="262"/>
        </w:trPr>
        <w:tc>
          <w:tcPr>
            <w:tcW w:w="1701" w:type="dxa"/>
            <w:vMerge w:val="restart"/>
          </w:tcPr>
          <w:p w14:paraId="7531B427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VDAC4pGV8</w:t>
            </w:r>
          </w:p>
        </w:tc>
        <w:tc>
          <w:tcPr>
            <w:tcW w:w="2127" w:type="dxa"/>
            <w:shd w:val="clear" w:color="auto" w:fill="auto"/>
          </w:tcPr>
          <w:p w14:paraId="0ED92658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>VDAC4 F'BamHI</w:t>
            </w:r>
          </w:p>
        </w:tc>
        <w:tc>
          <w:tcPr>
            <w:tcW w:w="4536" w:type="dxa"/>
            <w:shd w:val="clear" w:color="auto" w:fill="auto"/>
          </w:tcPr>
          <w:p w14:paraId="3BA0C048" w14:textId="77777777" w:rsidR="00240A1A" w:rsidRPr="00AA600B" w:rsidRDefault="00240A1A" w:rsidP="00AE03A2">
            <w:pPr>
              <w:rPr>
                <w:rFonts w:ascii="Times New Roman" w:hAnsi="Times New Roman" w:cs="Times New Roman"/>
                <w:color w:val="DD0806"/>
              </w:rPr>
            </w:pPr>
            <w:r w:rsidRPr="00D73510">
              <w:rPr>
                <w:rFonts w:ascii="Times New Roman" w:eastAsia="Times New Roman" w:hAnsi="Times New Roman" w:cs="Times New Roman"/>
              </w:rPr>
              <w:t>A</w:t>
            </w:r>
            <w:r w:rsidRPr="00AA600B">
              <w:rPr>
                <w:rFonts w:ascii="Times New Roman" w:eastAsia="Times New Roman" w:hAnsi="Times New Roman" w:cs="Times New Roman"/>
                <w:color w:val="FF0000"/>
              </w:rPr>
              <w:t>GGATCC</w:t>
            </w:r>
            <w:r w:rsidRPr="00D73510">
              <w:rPr>
                <w:rFonts w:ascii="Times New Roman" w:eastAsia="Times New Roman" w:hAnsi="Times New Roman" w:cs="Times New Roman"/>
              </w:rPr>
              <w:t>ATGGGAAGCAGTCCAGCTC</w:t>
            </w:r>
          </w:p>
        </w:tc>
      </w:tr>
      <w:tr w:rsidR="00240A1A" w:rsidRPr="00D73510" w14:paraId="2003B305" w14:textId="77777777" w:rsidTr="00AE03A2">
        <w:trPr>
          <w:trHeight w:val="262"/>
        </w:trPr>
        <w:tc>
          <w:tcPr>
            <w:tcW w:w="1701" w:type="dxa"/>
            <w:vMerge/>
          </w:tcPr>
          <w:p w14:paraId="3284EFBC" w14:textId="77777777" w:rsidR="00240A1A" w:rsidRPr="00AA600B" w:rsidRDefault="00240A1A" w:rsidP="00AE03A2">
            <w:pPr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30EDCAFA" w14:textId="77777777" w:rsidR="00240A1A" w:rsidRPr="00D73510" w:rsidRDefault="00240A1A" w:rsidP="00AE03A2">
            <w:pPr>
              <w:rPr>
                <w:rFonts w:ascii="Times New Roman" w:hAnsi="Times New Roman" w:cs="Times New Roman"/>
              </w:rPr>
            </w:pPr>
            <w:r w:rsidRPr="00D73510">
              <w:rPr>
                <w:rFonts w:ascii="Times New Roman" w:hAnsi="Times New Roman" w:cs="Times New Roman"/>
              </w:rPr>
              <w:t xml:space="preserve">VDAC4 R EcoR1 </w:t>
            </w:r>
          </w:p>
        </w:tc>
        <w:tc>
          <w:tcPr>
            <w:tcW w:w="4536" w:type="dxa"/>
            <w:shd w:val="clear" w:color="auto" w:fill="auto"/>
          </w:tcPr>
          <w:p w14:paraId="2D909DD5" w14:textId="77777777" w:rsidR="00240A1A" w:rsidRPr="00AA600B" w:rsidRDefault="00240A1A" w:rsidP="00AE03A2">
            <w:pPr>
              <w:rPr>
                <w:rFonts w:ascii="Times New Roman" w:hAnsi="Times New Roman" w:cs="Times New Roman"/>
                <w:color w:val="DD0806"/>
              </w:rPr>
            </w:pPr>
            <w:r w:rsidRPr="00D73510">
              <w:rPr>
                <w:rFonts w:ascii="Times New Roman" w:eastAsia="Times New Roman" w:hAnsi="Times New Roman" w:cs="Times New Roman"/>
              </w:rPr>
              <w:t>A</w:t>
            </w:r>
            <w:r w:rsidRPr="00AA600B">
              <w:rPr>
                <w:rFonts w:ascii="Times New Roman" w:eastAsia="Times New Roman" w:hAnsi="Times New Roman" w:cs="Times New Roman"/>
                <w:color w:val="FF0000"/>
              </w:rPr>
              <w:t>GAATTC</w:t>
            </w:r>
            <w:r w:rsidRPr="00D73510">
              <w:rPr>
                <w:rFonts w:ascii="Times New Roman" w:eastAsia="Times New Roman" w:hAnsi="Times New Roman" w:cs="Times New Roman"/>
              </w:rPr>
              <w:t>TGGTTGAGGGCGAGGG</w:t>
            </w:r>
          </w:p>
        </w:tc>
      </w:tr>
    </w:tbl>
    <w:p w14:paraId="38285572" w14:textId="77777777" w:rsidR="00240A1A" w:rsidRDefault="00240A1A" w:rsidP="00240A1A">
      <w:pPr>
        <w:widowControl w:val="0"/>
        <w:autoSpaceDE w:val="0"/>
        <w:autoSpaceDN w:val="0"/>
        <w:adjustRightInd w:val="0"/>
        <w:spacing w:after="200" w:line="480" w:lineRule="auto"/>
        <w:rPr>
          <w:rFonts w:ascii="Times New Roman" w:eastAsiaTheme="minorHAnsi" w:hAnsi="Times New Roman" w:cs="Times New Roman"/>
        </w:rPr>
      </w:pPr>
      <w:r w:rsidRPr="00AA600B">
        <w:rPr>
          <w:rFonts w:ascii="Times New Roman" w:eastAsiaTheme="minorHAnsi" w:hAnsi="Times New Roman" w:cs="Times New Roman"/>
        </w:rPr>
        <w:t>Restriction sites are marked in red.</w:t>
      </w:r>
    </w:p>
    <w:p w14:paraId="4A822653" w14:textId="6F6264E0" w:rsidR="00FD3EB0" w:rsidRDefault="00FD3EB0" w:rsidP="000E711C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0C9FCFC" w14:textId="77777777" w:rsidR="00562E9F" w:rsidRDefault="00562E9F" w:rsidP="00706AB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</w:rPr>
      </w:pPr>
    </w:p>
    <w:p w14:paraId="4C94EBF0" w14:textId="77777777" w:rsidR="00706AB2" w:rsidRDefault="00706AB2" w:rsidP="00706AB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</w:rPr>
      </w:pPr>
    </w:p>
    <w:p w14:paraId="104C230B" w14:textId="77777777" w:rsidR="00D25E6D" w:rsidRDefault="00D25E6D" w:rsidP="00D25E6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6D7D572" w14:textId="4F943DA5" w:rsidR="00706AB2" w:rsidRPr="00AB2614" w:rsidRDefault="00706AB2" w:rsidP="00240A1A">
      <w:pPr>
        <w:widowControl w:val="0"/>
        <w:autoSpaceDE w:val="0"/>
        <w:autoSpaceDN w:val="0"/>
        <w:adjustRightInd w:val="0"/>
        <w:spacing w:after="240" w:line="480" w:lineRule="auto"/>
        <w:ind w:left="360"/>
        <w:rPr>
          <w:rFonts w:ascii="Times New Roman" w:hAnsi="Times New Roman" w:cs="Times New Roman"/>
          <w:b/>
        </w:rPr>
      </w:pPr>
    </w:p>
    <w:bookmarkEnd w:id="0"/>
    <w:sectPr w:rsidR="00706AB2" w:rsidRPr="00AB2614" w:rsidSect="00BD157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BF264" w14:textId="77777777" w:rsidR="000E711C" w:rsidRDefault="000E711C" w:rsidP="00F30F1F">
      <w:r>
        <w:separator/>
      </w:r>
    </w:p>
  </w:endnote>
  <w:endnote w:type="continuationSeparator" w:id="0">
    <w:p w14:paraId="031886DD" w14:textId="77777777" w:rsidR="000E711C" w:rsidRDefault="000E711C" w:rsidP="00F3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-Roman">
    <w:altName w:val="Times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66DF00" w14:textId="77777777" w:rsidR="000E711C" w:rsidRDefault="000E711C" w:rsidP="000D7D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4FB1DA" w14:textId="77777777" w:rsidR="000E711C" w:rsidRDefault="000E711C" w:rsidP="00AA600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390DB" w14:textId="77777777" w:rsidR="000E711C" w:rsidRDefault="000E711C" w:rsidP="000D7D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63A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ECAA06" w14:textId="77777777" w:rsidR="000E711C" w:rsidRDefault="000E711C" w:rsidP="00F30F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89FB9" w14:textId="77777777" w:rsidR="000E711C" w:rsidRDefault="000E711C" w:rsidP="00F30F1F">
      <w:r>
        <w:separator/>
      </w:r>
    </w:p>
  </w:footnote>
  <w:footnote w:type="continuationSeparator" w:id="0">
    <w:p w14:paraId="6F886B08" w14:textId="77777777" w:rsidR="000E711C" w:rsidRDefault="000E711C" w:rsidP="00F3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48017E"/>
    <w:multiLevelType w:val="hybridMultilevel"/>
    <w:tmpl w:val="D03C296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741686A"/>
    <w:multiLevelType w:val="hybridMultilevel"/>
    <w:tmpl w:val="474A51E2"/>
    <w:lvl w:ilvl="0" w:tplc="D7F4596A">
      <w:start w:val="1"/>
      <w:numFmt w:val="upperLetter"/>
      <w:lvlText w:val="%1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0B7F47DC"/>
    <w:multiLevelType w:val="hybridMultilevel"/>
    <w:tmpl w:val="26AE36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F1586D"/>
    <w:multiLevelType w:val="hybridMultilevel"/>
    <w:tmpl w:val="4B6E342C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65C2B"/>
    <w:multiLevelType w:val="hybridMultilevel"/>
    <w:tmpl w:val="4CF85E40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A74791"/>
    <w:multiLevelType w:val="hybridMultilevel"/>
    <w:tmpl w:val="9AFAF486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D61F4A"/>
    <w:multiLevelType w:val="hybridMultilevel"/>
    <w:tmpl w:val="20D02AB8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520926"/>
    <w:multiLevelType w:val="hybridMultilevel"/>
    <w:tmpl w:val="4B6E342C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6F17C8"/>
    <w:multiLevelType w:val="hybridMultilevel"/>
    <w:tmpl w:val="F18C0934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982389"/>
    <w:multiLevelType w:val="hybridMultilevel"/>
    <w:tmpl w:val="20D02AB8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F4482E"/>
    <w:multiLevelType w:val="hybridMultilevel"/>
    <w:tmpl w:val="B31CB47A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3C694A"/>
    <w:multiLevelType w:val="multilevel"/>
    <w:tmpl w:val="20D02AB8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FB6464"/>
    <w:multiLevelType w:val="multilevel"/>
    <w:tmpl w:val="B31CB47A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5F0BDF"/>
    <w:multiLevelType w:val="hybridMultilevel"/>
    <w:tmpl w:val="1B04EEC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9277EF"/>
    <w:multiLevelType w:val="hybridMultilevel"/>
    <w:tmpl w:val="6A76D1D6"/>
    <w:lvl w:ilvl="0" w:tplc="9438CDDC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311C58"/>
    <w:multiLevelType w:val="hybridMultilevel"/>
    <w:tmpl w:val="1696BB06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DE3228"/>
    <w:multiLevelType w:val="hybridMultilevel"/>
    <w:tmpl w:val="AD647732"/>
    <w:lvl w:ilvl="0" w:tplc="9B626CCC">
      <w:start w:val="1"/>
      <w:numFmt w:val="upp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B283BF3"/>
    <w:multiLevelType w:val="hybridMultilevel"/>
    <w:tmpl w:val="2B549D7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F3554E"/>
    <w:multiLevelType w:val="hybridMultilevel"/>
    <w:tmpl w:val="BC5C9C6E"/>
    <w:lvl w:ilvl="0" w:tplc="97CE224A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9B75B9"/>
    <w:multiLevelType w:val="hybridMultilevel"/>
    <w:tmpl w:val="019CF492"/>
    <w:lvl w:ilvl="0" w:tplc="50540670">
      <w:start w:val="1"/>
      <w:numFmt w:val="upp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1412576"/>
    <w:multiLevelType w:val="hybridMultilevel"/>
    <w:tmpl w:val="ACA49A28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1715E74"/>
    <w:multiLevelType w:val="hybridMultilevel"/>
    <w:tmpl w:val="C34831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18C35D1"/>
    <w:multiLevelType w:val="hybridMultilevel"/>
    <w:tmpl w:val="8ECA452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56EA1339"/>
    <w:multiLevelType w:val="hybridMultilevel"/>
    <w:tmpl w:val="460CA5F6"/>
    <w:lvl w:ilvl="0" w:tplc="4009000D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ABE71D2"/>
    <w:multiLevelType w:val="hybridMultilevel"/>
    <w:tmpl w:val="4AA2A2A2"/>
    <w:lvl w:ilvl="0" w:tplc="9B626CCC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28C7021"/>
    <w:multiLevelType w:val="hybridMultilevel"/>
    <w:tmpl w:val="4B6E342C"/>
    <w:lvl w:ilvl="0" w:tplc="9B626CC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CA2138"/>
    <w:multiLevelType w:val="hybridMultilevel"/>
    <w:tmpl w:val="DB4692DC"/>
    <w:lvl w:ilvl="0" w:tplc="7CAA0960">
      <w:start w:val="1"/>
      <w:numFmt w:val="upp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FCC2D54"/>
    <w:multiLevelType w:val="hybridMultilevel"/>
    <w:tmpl w:val="BFDE216E"/>
    <w:lvl w:ilvl="0" w:tplc="EFA8A83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7EF59C7"/>
    <w:multiLevelType w:val="hybridMultilevel"/>
    <w:tmpl w:val="E660A1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1F698E"/>
    <w:multiLevelType w:val="hybridMultilevel"/>
    <w:tmpl w:val="7EB0B3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4"/>
  </w:num>
  <w:num w:numId="3">
    <w:abstractNumId w:val="8"/>
  </w:num>
  <w:num w:numId="4">
    <w:abstractNumId w:val="26"/>
  </w:num>
  <w:num w:numId="5">
    <w:abstractNumId w:val="21"/>
  </w:num>
  <w:num w:numId="6">
    <w:abstractNumId w:val="16"/>
  </w:num>
  <w:num w:numId="7">
    <w:abstractNumId w:val="3"/>
  </w:num>
  <w:num w:numId="8">
    <w:abstractNumId w:val="18"/>
  </w:num>
  <w:num w:numId="9">
    <w:abstractNumId w:val="20"/>
  </w:num>
  <w:num w:numId="10">
    <w:abstractNumId w:val="23"/>
  </w:num>
  <w:num w:numId="11">
    <w:abstractNumId w:val="1"/>
  </w:num>
  <w:num w:numId="12">
    <w:abstractNumId w:val="29"/>
  </w:num>
  <w:num w:numId="13">
    <w:abstractNumId w:val="9"/>
  </w:num>
  <w:num w:numId="14">
    <w:abstractNumId w:val="11"/>
  </w:num>
  <w:num w:numId="15">
    <w:abstractNumId w:val="7"/>
  </w:num>
  <w:num w:numId="16">
    <w:abstractNumId w:val="6"/>
  </w:num>
  <w:num w:numId="17">
    <w:abstractNumId w:val="10"/>
  </w:num>
  <w:num w:numId="18">
    <w:abstractNumId w:val="12"/>
  </w:num>
  <w:num w:numId="19">
    <w:abstractNumId w:val="17"/>
  </w:num>
  <w:num w:numId="20">
    <w:abstractNumId w:val="27"/>
  </w:num>
  <w:num w:numId="21">
    <w:abstractNumId w:val="19"/>
  </w:num>
  <w:num w:numId="22">
    <w:abstractNumId w:val="30"/>
  </w:num>
  <w:num w:numId="23">
    <w:abstractNumId w:val="14"/>
  </w:num>
  <w:num w:numId="24">
    <w:abstractNumId w:val="28"/>
  </w:num>
  <w:num w:numId="25">
    <w:abstractNumId w:val="13"/>
  </w:num>
  <w:num w:numId="26">
    <w:abstractNumId w:val="5"/>
  </w:num>
  <w:num w:numId="27">
    <w:abstractNumId w:val="2"/>
  </w:num>
  <w:num w:numId="28">
    <w:abstractNumId w:val="24"/>
  </w:num>
  <w:num w:numId="29">
    <w:abstractNumId w:val="15"/>
  </w:num>
  <w:num w:numId="30">
    <w:abstractNumId w:val="22"/>
  </w:num>
  <w:num w:numId="3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baji Sanyal">
    <w15:presenceInfo w15:providerId="Windows Live" w15:userId="15d7c21444304687"/>
  </w15:person>
  <w15:person w15:author="Sibaji">
    <w15:presenceInfo w15:providerId="None" w15:userId="Sibaj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04BB6"/>
    <w:rsid w:val="00002A42"/>
    <w:rsid w:val="00004C24"/>
    <w:rsid w:val="00020809"/>
    <w:rsid w:val="00022B02"/>
    <w:rsid w:val="0002322F"/>
    <w:rsid w:val="00023704"/>
    <w:rsid w:val="00023E96"/>
    <w:rsid w:val="00024C5D"/>
    <w:rsid w:val="00025116"/>
    <w:rsid w:val="000254CA"/>
    <w:rsid w:val="00025F5D"/>
    <w:rsid w:val="00032629"/>
    <w:rsid w:val="000326E7"/>
    <w:rsid w:val="0003484A"/>
    <w:rsid w:val="000369E5"/>
    <w:rsid w:val="000436E1"/>
    <w:rsid w:val="00043787"/>
    <w:rsid w:val="00045FF9"/>
    <w:rsid w:val="000466B4"/>
    <w:rsid w:val="000475C6"/>
    <w:rsid w:val="00053C93"/>
    <w:rsid w:val="00063F83"/>
    <w:rsid w:val="00064834"/>
    <w:rsid w:val="00064921"/>
    <w:rsid w:val="0006624E"/>
    <w:rsid w:val="00066513"/>
    <w:rsid w:val="00066D14"/>
    <w:rsid w:val="00067A1D"/>
    <w:rsid w:val="00074927"/>
    <w:rsid w:val="00075D13"/>
    <w:rsid w:val="000773EB"/>
    <w:rsid w:val="0008056D"/>
    <w:rsid w:val="00080843"/>
    <w:rsid w:val="00082EC0"/>
    <w:rsid w:val="0008704C"/>
    <w:rsid w:val="00090F87"/>
    <w:rsid w:val="00091C0E"/>
    <w:rsid w:val="0009605B"/>
    <w:rsid w:val="00096294"/>
    <w:rsid w:val="00096FB4"/>
    <w:rsid w:val="000A018F"/>
    <w:rsid w:val="000A6E6B"/>
    <w:rsid w:val="000B1045"/>
    <w:rsid w:val="000B2D8C"/>
    <w:rsid w:val="000B2DF2"/>
    <w:rsid w:val="000B6903"/>
    <w:rsid w:val="000C12DD"/>
    <w:rsid w:val="000C3ADD"/>
    <w:rsid w:val="000C3E85"/>
    <w:rsid w:val="000C4293"/>
    <w:rsid w:val="000C64A2"/>
    <w:rsid w:val="000C7CED"/>
    <w:rsid w:val="000D0257"/>
    <w:rsid w:val="000D0393"/>
    <w:rsid w:val="000D0D04"/>
    <w:rsid w:val="000D1435"/>
    <w:rsid w:val="000D310A"/>
    <w:rsid w:val="000D4905"/>
    <w:rsid w:val="000D76D1"/>
    <w:rsid w:val="000D7D9E"/>
    <w:rsid w:val="000E711C"/>
    <w:rsid w:val="000E7623"/>
    <w:rsid w:val="000F22D7"/>
    <w:rsid w:val="000F59E4"/>
    <w:rsid w:val="000F67E5"/>
    <w:rsid w:val="00100426"/>
    <w:rsid w:val="00101080"/>
    <w:rsid w:val="00102700"/>
    <w:rsid w:val="00102EBB"/>
    <w:rsid w:val="00102FAA"/>
    <w:rsid w:val="00103795"/>
    <w:rsid w:val="00103EE0"/>
    <w:rsid w:val="00104995"/>
    <w:rsid w:val="00104D2D"/>
    <w:rsid w:val="00106E9B"/>
    <w:rsid w:val="00111513"/>
    <w:rsid w:val="00111733"/>
    <w:rsid w:val="00114FD3"/>
    <w:rsid w:val="00115D76"/>
    <w:rsid w:val="001171D9"/>
    <w:rsid w:val="00122DD4"/>
    <w:rsid w:val="001243DC"/>
    <w:rsid w:val="00127595"/>
    <w:rsid w:val="00141189"/>
    <w:rsid w:val="001424A8"/>
    <w:rsid w:val="001428DA"/>
    <w:rsid w:val="00143D19"/>
    <w:rsid w:val="00143EE4"/>
    <w:rsid w:val="00144236"/>
    <w:rsid w:val="001452CB"/>
    <w:rsid w:val="0014595D"/>
    <w:rsid w:val="00146A47"/>
    <w:rsid w:val="00150504"/>
    <w:rsid w:val="001509B5"/>
    <w:rsid w:val="00153553"/>
    <w:rsid w:val="00156AAF"/>
    <w:rsid w:val="00157859"/>
    <w:rsid w:val="00161731"/>
    <w:rsid w:val="00162768"/>
    <w:rsid w:val="00166FD7"/>
    <w:rsid w:val="001708EA"/>
    <w:rsid w:val="001720AD"/>
    <w:rsid w:val="001757E8"/>
    <w:rsid w:val="00176A42"/>
    <w:rsid w:val="001803E4"/>
    <w:rsid w:val="00180956"/>
    <w:rsid w:val="001809FC"/>
    <w:rsid w:val="00180AE0"/>
    <w:rsid w:val="00181207"/>
    <w:rsid w:val="00183B6E"/>
    <w:rsid w:val="00186BCC"/>
    <w:rsid w:val="00186D8A"/>
    <w:rsid w:val="0019358B"/>
    <w:rsid w:val="001959BD"/>
    <w:rsid w:val="001A00EE"/>
    <w:rsid w:val="001A24E4"/>
    <w:rsid w:val="001A71D0"/>
    <w:rsid w:val="001A7F73"/>
    <w:rsid w:val="001B3C63"/>
    <w:rsid w:val="001B5153"/>
    <w:rsid w:val="001B5452"/>
    <w:rsid w:val="001B5EC8"/>
    <w:rsid w:val="001B5FB4"/>
    <w:rsid w:val="001C00A8"/>
    <w:rsid w:val="001C42D8"/>
    <w:rsid w:val="001C4EAF"/>
    <w:rsid w:val="001C63AC"/>
    <w:rsid w:val="001C7F31"/>
    <w:rsid w:val="001D017E"/>
    <w:rsid w:val="001D01C4"/>
    <w:rsid w:val="001D0B29"/>
    <w:rsid w:val="001D4E6F"/>
    <w:rsid w:val="001E0C38"/>
    <w:rsid w:val="001E21E3"/>
    <w:rsid w:val="001E3108"/>
    <w:rsid w:val="001E3BC6"/>
    <w:rsid w:val="001E410F"/>
    <w:rsid w:val="001E4A75"/>
    <w:rsid w:val="001E4DC5"/>
    <w:rsid w:val="001E531B"/>
    <w:rsid w:val="001E76C9"/>
    <w:rsid w:val="001E7C80"/>
    <w:rsid w:val="001E7D9A"/>
    <w:rsid w:val="001F0E3D"/>
    <w:rsid w:val="001F4E1A"/>
    <w:rsid w:val="001F6219"/>
    <w:rsid w:val="001F69C6"/>
    <w:rsid w:val="001F78DE"/>
    <w:rsid w:val="001F7E6D"/>
    <w:rsid w:val="00205457"/>
    <w:rsid w:val="00205F18"/>
    <w:rsid w:val="00211F64"/>
    <w:rsid w:val="00213FA5"/>
    <w:rsid w:val="00216A9B"/>
    <w:rsid w:val="00216D4C"/>
    <w:rsid w:val="0022236F"/>
    <w:rsid w:val="00222492"/>
    <w:rsid w:val="002239FD"/>
    <w:rsid w:val="00226244"/>
    <w:rsid w:val="002267C1"/>
    <w:rsid w:val="002271F9"/>
    <w:rsid w:val="00231391"/>
    <w:rsid w:val="00235FB3"/>
    <w:rsid w:val="00240431"/>
    <w:rsid w:val="00240A1A"/>
    <w:rsid w:val="00240DDA"/>
    <w:rsid w:val="00244B78"/>
    <w:rsid w:val="00245A86"/>
    <w:rsid w:val="00246F5B"/>
    <w:rsid w:val="00247BD5"/>
    <w:rsid w:val="002512AE"/>
    <w:rsid w:val="002517B7"/>
    <w:rsid w:val="00252167"/>
    <w:rsid w:val="00253AA0"/>
    <w:rsid w:val="002548E7"/>
    <w:rsid w:val="0025501C"/>
    <w:rsid w:val="00256690"/>
    <w:rsid w:val="002567D0"/>
    <w:rsid w:val="00261948"/>
    <w:rsid w:val="00262CC6"/>
    <w:rsid w:val="00264789"/>
    <w:rsid w:val="002660A7"/>
    <w:rsid w:val="00273456"/>
    <w:rsid w:val="00275B16"/>
    <w:rsid w:val="00276F8B"/>
    <w:rsid w:val="002807CE"/>
    <w:rsid w:val="00280A8F"/>
    <w:rsid w:val="00280C7E"/>
    <w:rsid w:val="002828C3"/>
    <w:rsid w:val="0028703D"/>
    <w:rsid w:val="0029303E"/>
    <w:rsid w:val="00293F44"/>
    <w:rsid w:val="002966EE"/>
    <w:rsid w:val="002977C9"/>
    <w:rsid w:val="0029781F"/>
    <w:rsid w:val="002A0741"/>
    <w:rsid w:val="002A1FA2"/>
    <w:rsid w:val="002A3A36"/>
    <w:rsid w:val="002A5561"/>
    <w:rsid w:val="002A5660"/>
    <w:rsid w:val="002A5E04"/>
    <w:rsid w:val="002A74E7"/>
    <w:rsid w:val="002B199F"/>
    <w:rsid w:val="002B212C"/>
    <w:rsid w:val="002B4FC6"/>
    <w:rsid w:val="002B64CA"/>
    <w:rsid w:val="002B789C"/>
    <w:rsid w:val="002B7A57"/>
    <w:rsid w:val="002B7E36"/>
    <w:rsid w:val="002B7FB0"/>
    <w:rsid w:val="002C02FE"/>
    <w:rsid w:val="002C127E"/>
    <w:rsid w:val="002C13CD"/>
    <w:rsid w:val="002C1CF1"/>
    <w:rsid w:val="002C27A3"/>
    <w:rsid w:val="002C2CBA"/>
    <w:rsid w:val="002C3C84"/>
    <w:rsid w:val="002C4A0F"/>
    <w:rsid w:val="002C6173"/>
    <w:rsid w:val="002C756D"/>
    <w:rsid w:val="002D1246"/>
    <w:rsid w:val="002D2FCC"/>
    <w:rsid w:val="002E0958"/>
    <w:rsid w:val="002E1E4B"/>
    <w:rsid w:val="002E2B75"/>
    <w:rsid w:val="002E3D5F"/>
    <w:rsid w:val="002E7534"/>
    <w:rsid w:val="002E7B3B"/>
    <w:rsid w:val="002F03CB"/>
    <w:rsid w:val="002F0FB9"/>
    <w:rsid w:val="002F39E0"/>
    <w:rsid w:val="002F4D2D"/>
    <w:rsid w:val="002F51F8"/>
    <w:rsid w:val="00302B1C"/>
    <w:rsid w:val="00302B9A"/>
    <w:rsid w:val="00302E46"/>
    <w:rsid w:val="00304757"/>
    <w:rsid w:val="00304BB6"/>
    <w:rsid w:val="003072AA"/>
    <w:rsid w:val="003074FF"/>
    <w:rsid w:val="00311FE7"/>
    <w:rsid w:val="0031273B"/>
    <w:rsid w:val="0031504B"/>
    <w:rsid w:val="00320C54"/>
    <w:rsid w:val="00323DD1"/>
    <w:rsid w:val="00323FF3"/>
    <w:rsid w:val="0032418D"/>
    <w:rsid w:val="0032484C"/>
    <w:rsid w:val="00325AFC"/>
    <w:rsid w:val="00325B22"/>
    <w:rsid w:val="0032678E"/>
    <w:rsid w:val="00326974"/>
    <w:rsid w:val="00326C6C"/>
    <w:rsid w:val="0032773A"/>
    <w:rsid w:val="00330228"/>
    <w:rsid w:val="00333ACA"/>
    <w:rsid w:val="0033627A"/>
    <w:rsid w:val="0033699D"/>
    <w:rsid w:val="0033719C"/>
    <w:rsid w:val="003375F2"/>
    <w:rsid w:val="00340C44"/>
    <w:rsid w:val="00343368"/>
    <w:rsid w:val="00344BD7"/>
    <w:rsid w:val="003452AF"/>
    <w:rsid w:val="00345CAC"/>
    <w:rsid w:val="00347550"/>
    <w:rsid w:val="00351915"/>
    <w:rsid w:val="0035219E"/>
    <w:rsid w:val="0035364D"/>
    <w:rsid w:val="003555EB"/>
    <w:rsid w:val="00357AB9"/>
    <w:rsid w:val="00360CD6"/>
    <w:rsid w:val="0036647B"/>
    <w:rsid w:val="0036736D"/>
    <w:rsid w:val="00370A2C"/>
    <w:rsid w:val="00372626"/>
    <w:rsid w:val="003741E2"/>
    <w:rsid w:val="003806D6"/>
    <w:rsid w:val="003829B9"/>
    <w:rsid w:val="00383C13"/>
    <w:rsid w:val="00383E13"/>
    <w:rsid w:val="0038512D"/>
    <w:rsid w:val="00386DC8"/>
    <w:rsid w:val="00387728"/>
    <w:rsid w:val="00392D14"/>
    <w:rsid w:val="00395140"/>
    <w:rsid w:val="00396098"/>
    <w:rsid w:val="00396884"/>
    <w:rsid w:val="003974A4"/>
    <w:rsid w:val="00397A7E"/>
    <w:rsid w:val="003A1618"/>
    <w:rsid w:val="003A3483"/>
    <w:rsid w:val="003A465C"/>
    <w:rsid w:val="003A5506"/>
    <w:rsid w:val="003A56DC"/>
    <w:rsid w:val="003A6170"/>
    <w:rsid w:val="003A7FDB"/>
    <w:rsid w:val="003B2B5F"/>
    <w:rsid w:val="003B60A9"/>
    <w:rsid w:val="003B6425"/>
    <w:rsid w:val="003B71BB"/>
    <w:rsid w:val="003C1FFD"/>
    <w:rsid w:val="003C2BC0"/>
    <w:rsid w:val="003C37F8"/>
    <w:rsid w:val="003C4BD8"/>
    <w:rsid w:val="003C5992"/>
    <w:rsid w:val="003C7779"/>
    <w:rsid w:val="003C7BB5"/>
    <w:rsid w:val="003D1896"/>
    <w:rsid w:val="003D1B0B"/>
    <w:rsid w:val="003D1C53"/>
    <w:rsid w:val="003D2116"/>
    <w:rsid w:val="003D5E87"/>
    <w:rsid w:val="003D6D61"/>
    <w:rsid w:val="003E17AA"/>
    <w:rsid w:val="003E1B9A"/>
    <w:rsid w:val="003E2AD2"/>
    <w:rsid w:val="003E72A1"/>
    <w:rsid w:val="003E7F74"/>
    <w:rsid w:val="003F6186"/>
    <w:rsid w:val="003F724A"/>
    <w:rsid w:val="0040120B"/>
    <w:rsid w:val="00401CE2"/>
    <w:rsid w:val="0041011C"/>
    <w:rsid w:val="004108B4"/>
    <w:rsid w:val="00410A5D"/>
    <w:rsid w:val="004125EE"/>
    <w:rsid w:val="004141FA"/>
    <w:rsid w:val="00414E41"/>
    <w:rsid w:val="00415014"/>
    <w:rsid w:val="00417D6D"/>
    <w:rsid w:val="00420581"/>
    <w:rsid w:val="004209A2"/>
    <w:rsid w:val="0042105E"/>
    <w:rsid w:val="00421310"/>
    <w:rsid w:val="00421A0C"/>
    <w:rsid w:val="00426ACF"/>
    <w:rsid w:val="00426E4E"/>
    <w:rsid w:val="00427BAE"/>
    <w:rsid w:val="004301DF"/>
    <w:rsid w:val="004303B1"/>
    <w:rsid w:val="00430874"/>
    <w:rsid w:val="004308C2"/>
    <w:rsid w:val="0043358D"/>
    <w:rsid w:val="00434FAD"/>
    <w:rsid w:val="00436D1F"/>
    <w:rsid w:val="00437BF4"/>
    <w:rsid w:val="004401F1"/>
    <w:rsid w:val="00440839"/>
    <w:rsid w:val="0044128B"/>
    <w:rsid w:val="00445B8B"/>
    <w:rsid w:val="00450A49"/>
    <w:rsid w:val="00451007"/>
    <w:rsid w:val="00451E43"/>
    <w:rsid w:val="00454555"/>
    <w:rsid w:val="00456BBC"/>
    <w:rsid w:val="004608C2"/>
    <w:rsid w:val="00461863"/>
    <w:rsid w:val="0046273C"/>
    <w:rsid w:val="004627EA"/>
    <w:rsid w:val="00463E59"/>
    <w:rsid w:val="00465283"/>
    <w:rsid w:val="00466040"/>
    <w:rsid w:val="00466A02"/>
    <w:rsid w:val="004670C9"/>
    <w:rsid w:val="00473C4B"/>
    <w:rsid w:val="004760D2"/>
    <w:rsid w:val="00476E31"/>
    <w:rsid w:val="004773B3"/>
    <w:rsid w:val="004835A6"/>
    <w:rsid w:val="00483606"/>
    <w:rsid w:val="00484235"/>
    <w:rsid w:val="00487432"/>
    <w:rsid w:val="004916C1"/>
    <w:rsid w:val="0049280D"/>
    <w:rsid w:val="00492CD4"/>
    <w:rsid w:val="004953F2"/>
    <w:rsid w:val="00495DC5"/>
    <w:rsid w:val="004964C7"/>
    <w:rsid w:val="00496816"/>
    <w:rsid w:val="004A482C"/>
    <w:rsid w:val="004B38FD"/>
    <w:rsid w:val="004B408A"/>
    <w:rsid w:val="004C3493"/>
    <w:rsid w:val="004C4442"/>
    <w:rsid w:val="004C58BB"/>
    <w:rsid w:val="004C691C"/>
    <w:rsid w:val="004D0C3D"/>
    <w:rsid w:val="004D158F"/>
    <w:rsid w:val="004D190E"/>
    <w:rsid w:val="004D2783"/>
    <w:rsid w:val="004D27DF"/>
    <w:rsid w:val="004D2C96"/>
    <w:rsid w:val="004D2CC4"/>
    <w:rsid w:val="004D4A29"/>
    <w:rsid w:val="004D5E4E"/>
    <w:rsid w:val="004D79DC"/>
    <w:rsid w:val="004E13B4"/>
    <w:rsid w:val="004E1C6B"/>
    <w:rsid w:val="004E3DF3"/>
    <w:rsid w:val="004E53B2"/>
    <w:rsid w:val="004E5E6D"/>
    <w:rsid w:val="004F10A0"/>
    <w:rsid w:val="004F17C2"/>
    <w:rsid w:val="004F19D4"/>
    <w:rsid w:val="004F2A64"/>
    <w:rsid w:val="004F3E0A"/>
    <w:rsid w:val="004F4681"/>
    <w:rsid w:val="004F5FAE"/>
    <w:rsid w:val="0050067E"/>
    <w:rsid w:val="00501713"/>
    <w:rsid w:val="0050376A"/>
    <w:rsid w:val="00504C9C"/>
    <w:rsid w:val="005063A3"/>
    <w:rsid w:val="0050648E"/>
    <w:rsid w:val="00506DD5"/>
    <w:rsid w:val="005123DB"/>
    <w:rsid w:val="0051260A"/>
    <w:rsid w:val="005159B3"/>
    <w:rsid w:val="005163E2"/>
    <w:rsid w:val="00516C38"/>
    <w:rsid w:val="005174D6"/>
    <w:rsid w:val="00520008"/>
    <w:rsid w:val="00523260"/>
    <w:rsid w:val="00523820"/>
    <w:rsid w:val="00524035"/>
    <w:rsid w:val="005258A7"/>
    <w:rsid w:val="00526379"/>
    <w:rsid w:val="005306AA"/>
    <w:rsid w:val="00531C72"/>
    <w:rsid w:val="00533D2C"/>
    <w:rsid w:val="005361C1"/>
    <w:rsid w:val="00536BE9"/>
    <w:rsid w:val="00536E2D"/>
    <w:rsid w:val="00537846"/>
    <w:rsid w:val="00543AE7"/>
    <w:rsid w:val="00547E24"/>
    <w:rsid w:val="005512A6"/>
    <w:rsid w:val="00554DBD"/>
    <w:rsid w:val="00555530"/>
    <w:rsid w:val="0055723E"/>
    <w:rsid w:val="00557770"/>
    <w:rsid w:val="00562D17"/>
    <w:rsid w:val="00562E9F"/>
    <w:rsid w:val="00563A5E"/>
    <w:rsid w:val="00564D77"/>
    <w:rsid w:val="005654B4"/>
    <w:rsid w:val="0056728C"/>
    <w:rsid w:val="00567D4E"/>
    <w:rsid w:val="00567FAA"/>
    <w:rsid w:val="00570D82"/>
    <w:rsid w:val="0057163A"/>
    <w:rsid w:val="0057178A"/>
    <w:rsid w:val="005728BC"/>
    <w:rsid w:val="005737D5"/>
    <w:rsid w:val="00573D3B"/>
    <w:rsid w:val="005756CB"/>
    <w:rsid w:val="0057626E"/>
    <w:rsid w:val="005763AD"/>
    <w:rsid w:val="005779EC"/>
    <w:rsid w:val="00581E34"/>
    <w:rsid w:val="00581FDC"/>
    <w:rsid w:val="005825D9"/>
    <w:rsid w:val="00582BB6"/>
    <w:rsid w:val="00584DF3"/>
    <w:rsid w:val="005859A7"/>
    <w:rsid w:val="00585B88"/>
    <w:rsid w:val="0059193A"/>
    <w:rsid w:val="00591E1A"/>
    <w:rsid w:val="0059294F"/>
    <w:rsid w:val="00592B84"/>
    <w:rsid w:val="00594F4A"/>
    <w:rsid w:val="0059642F"/>
    <w:rsid w:val="00596D87"/>
    <w:rsid w:val="005973C7"/>
    <w:rsid w:val="00597C5D"/>
    <w:rsid w:val="005A01CA"/>
    <w:rsid w:val="005A0338"/>
    <w:rsid w:val="005A0F52"/>
    <w:rsid w:val="005A1C78"/>
    <w:rsid w:val="005A2315"/>
    <w:rsid w:val="005A4881"/>
    <w:rsid w:val="005A4CBF"/>
    <w:rsid w:val="005A4EBE"/>
    <w:rsid w:val="005A4F6D"/>
    <w:rsid w:val="005B01A3"/>
    <w:rsid w:val="005B4A69"/>
    <w:rsid w:val="005B5496"/>
    <w:rsid w:val="005C01E8"/>
    <w:rsid w:val="005C03EC"/>
    <w:rsid w:val="005C0DBC"/>
    <w:rsid w:val="005C1E90"/>
    <w:rsid w:val="005C7417"/>
    <w:rsid w:val="005D08EC"/>
    <w:rsid w:val="005D28F2"/>
    <w:rsid w:val="005D4429"/>
    <w:rsid w:val="005D49A2"/>
    <w:rsid w:val="005D6327"/>
    <w:rsid w:val="005E0C7D"/>
    <w:rsid w:val="005E0C9F"/>
    <w:rsid w:val="005E3082"/>
    <w:rsid w:val="005E3418"/>
    <w:rsid w:val="005E3B0B"/>
    <w:rsid w:val="005E47E3"/>
    <w:rsid w:val="005E4DA5"/>
    <w:rsid w:val="005F163A"/>
    <w:rsid w:val="005F18A2"/>
    <w:rsid w:val="005F4A88"/>
    <w:rsid w:val="005F4B41"/>
    <w:rsid w:val="005F5B07"/>
    <w:rsid w:val="005F6D93"/>
    <w:rsid w:val="005F7BD1"/>
    <w:rsid w:val="00600A97"/>
    <w:rsid w:val="0060149F"/>
    <w:rsid w:val="00602C2D"/>
    <w:rsid w:val="00604831"/>
    <w:rsid w:val="006050DE"/>
    <w:rsid w:val="0060589D"/>
    <w:rsid w:val="006075F1"/>
    <w:rsid w:val="006100DD"/>
    <w:rsid w:val="00611A0E"/>
    <w:rsid w:val="00614159"/>
    <w:rsid w:val="00614672"/>
    <w:rsid w:val="00616355"/>
    <w:rsid w:val="00617590"/>
    <w:rsid w:val="00621EFE"/>
    <w:rsid w:val="00624002"/>
    <w:rsid w:val="00624233"/>
    <w:rsid w:val="00624353"/>
    <w:rsid w:val="006255B5"/>
    <w:rsid w:val="00625A0B"/>
    <w:rsid w:val="00626880"/>
    <w:rsid w:val="006328BF"/>
    <w:rsid w:val="00633793"/>
    <w:rsid w:val="00634F30"/>
    <w:rsid w:val="00641787"/>
    <w:rsid w:val="0064357F"/>
    <w:rsid w:val="0064472A"/>
    <w:rsid w:val="006460DB"/>
    <w:rsid w:val="00646BFB"/>
    <w:rsid w:val="00647135"/>
    <w:rsid w:val="00656038"/>
    <w:rsid w:val="00656382"/>
    <w:rsid w:val="006573AD"/>
    <w:rsid w:val="00657636"/>
    <w:rsid w:val="006604B3"/>
    <w:rsid w:val="00660F9D"/>
    <w:rsid w:val="006613A8"/>
    <w:rsid w:val="00662EB9"/>
    <w:rsid w:val="00663D50"/>
    <w:rsid w:val="00664003"/>
    <w:rsid w:val="0066795D"/>
    <w:rsid w:val="00670386"/>
    <w:rsid w:val="006714E3"/>
    <w:rsid w:val="00671C6A"/>
    <w:rsid w:val="006761A2"/>
    <w:rsid w:val="00681F66"/>
    <w:rsid w:val="00682052"/>
    <w:rsid w:val="00682E4C"/>
    <w:rsid w:val="00684507"/>
    <w:rsid w:val="00684A05"/>
    <w:rsid w:val="00685AA8"/>
    <w:rsid w:val="0069234D"/>
    <w:rsid w:val="00693C15"/>
    <w:rsid w:val="00693E6B"/>
    <w:rsid w:val="00695592"/>
    <w:rsid w:val="0069625A"/>
    <w:rsid w:val="006A1B36"/>
    <w:rsid w:val="006A1D29"/>
    <w:rsid w:val="006A2304"/>
    <w:rsid w:val="006A406C"/>
    <w:rsid w:val="006A6B8B"/>
    <w:rsid w:val="006B0502"/>
    <w:rsid w:val="006B0683"/>
    <w:rsid w:val="006B122E"/>
    <w:rsid w:val="006B125F"/>
    <w:rsid w:val="006B1A38"/>
    <w:rsid w:val="006B21E9"/>
    <w:rsid w:val="006B2407"/>
    <w:rsid w:val="006B2DAD"/>
    <w:rsid w:val="006B3567"/>
    <w:rsid w:val="006B5513"/>
    <w:rsid w:val="006B65A1"/>
    <w:rsid w:val="006B6613"/>
    <w:rsid w:val="006C0714"/>
    <w:rsid w:val="006C6FCC"/>
    <w:rsid w:val="006D02C4"/>
    <w:rsid w:val="006D2423"/>
    <w:rsid w:val="006D4C89"/>
    <w:rsid w:val="006D5A10"/>
    <w:rsid w:val="006D64CE"/>
    <w:rsid w:val="006E040C"/>
    <w:rsid w:val="006E0870"/>
    <w:rsid w:val="006E0A3A"/>
    <w:rsid w:val="006E1E61"/>
    <w:rsid w:val="006E26F5"/>
    <w:rsid w:val="006E32D0"/>
    <w:rsid w:val="006E41F4"/>
    <w:rsid w:val="006E428C"/>
    <w:rsid w:val="006E788C"/>
    <w:rsid w:val="006F0E19"/>
    <w:rsid w:val="006F1F58"/>
    <w:rsid w:val="006F65A3"/>
    <w:rsid w:val="006F6A76"/>
    <w:rsid w:val="00701DFE"/>
    <w:rsid w:val="00702880"/>
    <w:rsid w:val="00703594"/>
    <w:rsid w:val="00703D47"/>
    <w:rsid w:val="007042CC"/>
    <w:rsid w:val="00705C60"/>
    <w:rsid w:val="00706AB2"/>
    <w:rsid w:val="00707781"/>
    <w:rsid w:val="0071158C"/>
    <w:rsid w:val="007123F3"/>
    <w:rsid w:val="00713975"/>
    <w:rsid w:val="00715AFA"/>
    <w:rsid w:val="00716EAE"/>
    <w:rsid w:val="0072039D"/>
    <w:rsid w:val="007206C7"/>
    <w:rsid w:val="007206F9"/>
    <w:rsid w:val="007220E5"/>
    <w:rsid w:val="00723BED"/>
    <w:rsid w:val="0072679B"/>
    <w:rsid w:val="007271FE"/>
    <w:rsid w:val="00730280"/>
    <w:rsid w:val="007304A4"/>
    <w:rsid w:val="00731CF3"/>
    <w:rsid w:val="00734F5A"/>
    <w:rsid w:val="007368F9"/>
    <w:rsid w:val="00736B8E"/>
    <w:rsid w:val="0074264B"/>
    <w:rsid w:val="00743EFF"/>
    <w:rsid w:val="00746C97"/>
    <w:rsid w:val="00746DE0"/>
    <w:rsid w:val="0074705F"/>
    <w:rsid w:val="0075152B"/>
    <w:rsid w:val="007518E6"/>
    <w:rsid w:val="007523D9"/>
    <w:rsid w:val="00752889"/>
    <w:rsid w:val="0075330D"/>
    <w:rsid w:val="00755C51"/>
    <w:rsid w:val="00756F3A"/>
    <w:rsid w:val="00757F50"/>
    <w:rsid w:val="00760D1C"/>
    <w:rsid w:val="00761B9A"/>
    <w:rsid w:val="00762DA9"/>
    <w:rsid w:val="007636CA"/>
    <w:rsid w:val="007648CF"/>
    <w:rsid w:val="00764964"/>
    <w:rsid w:val="0076705E"/>
    <w:rsid w:val="00770B72"/>
    <w:rsid w:val="0077176F"/>
    <w:rsid w:val="00773BE4"/>
    <w:rsid w:val="00775EAA"/>
    <w:rsid w:val="00776095"/>
    <w:rsid w:val="00781CD2"/>
    <w:rsid w:val="0078207E"/>
    <w:rsid w:val="00783009"/>
    <w:rsid w:val="007838B4"/>
    <w:rsid w:val="00784E6B"/>
    <w:rsid w:val="00785182"/>
    <w:rsid w:val="0079085C"/>
    <w:rsid w:val="00792EC5"/>
    <w:rsid w:val="00793EC8"/>
    <w:rsid w:val="007945D4"/>
    <w:rsid w:val="007946DD"/>
    <w:rsid w:val="00794D68"/>
    <w:rsid w:val="00796850"/>
    <w:rsid w:val="00796864"/>
    <w:rsid w:val="007A0909"/>
    <w:rsid w:val="007A5075"/>
    <w:rsid w:val="007A608D"/>
    <w:rsid w:val="007A6B9E"/>
    <w:rsid w:val="007A7B97"/>
    <w:rsid w:val="007B2E96"/>
    <w:rsid w:val="007B376B"/>
    <w:rsid w:val="007B781C"/>
    <w:rsid w:val="007C0D48"/>
    <w:rsid w:val="007C6402"/>
    <w:rsid w:val="007D3030"/>
    <w:rsid w:val="007D3E69"/>
    <w:rsid w:val="007D3EF1"/>
    <w:rsid w:val="007D490C"/>
    <w:rsid w:val="007D5409"/>
    <w:rsid w:val="007D582D"/>
    <w:rsid w:val="007D7C6B"/>
    <w:rsid w:val="007E0FAB"/>
    <w:rsid w:val="007E3B1E"/>
    <w:rsid w:val="007F008C"/>
    <w:rsid w:val="007F07B8"/>
    <w:rsid w:val="007F08D9"/>
    <w:rsid w:val="007F1D9B"/>
    <w:rsid w:val="007F61CA"/>
    <w:rsid w:val="007F7715"/>
    <w:rsid w:val="008048F5"/>
    <w:rsid w:val="008056A1"/>
    <w:rsid w:val="00807569"/>
    <w:rsid w:val="008106DB"/>
    <w:rsid w:val="00810916"/>
    <w:rsid w:val="00810AFE"/>
    <w:rsid w:val="00812E53"/>
    <w:rsid w:val="008158EA"/>
    <w:rsid w:val="00816C01"/>
    <w:rsid w:val="008201DD"/>
    <w:rsid w:val="008210E5"/>
    <w:rsid w:val="00821271"/>
    <w:rsid w:val="00821804"/>
    <w:rsid w:val="00821E75"/>
    <w:rsid w:val="00821F6B"/>
    <w:rsid w:val="008242EC"/>
    <w:rsid w:val="00825BE3"/>
    <w:rsid w:val="00826099"/>
    <w:rsid w:val="00827193"/>
    <w:rsid w:val="0083155A"/>
    <w:rsid w:val="00831982"/>
    <w:rsid w:val="00833FE2"/>
    <w:rsid w:val="00834740"/>
    <w:rsid w:val="00837DFC"/>
    <w:rsid w:val="00840815"/>
    <w:rsid w:val="008422DD"/>
    <w:rsid w:val="00843665"/>
    <w:rsid w:val="00844204"/>
    <w:rsid w:val="00846688"/>
    <w:rsid w:val="008474A9"/>
    <w:rsid w:val="00850DCA"/>
    <w:rsid w:val="0085277D"/>
    <w:rsid w:val="0085416D"/>
    <w:rsid w:val="00854A4B"/>
    <w:rsid w:val="008556EE"/>
    <w:rsid w:val="00856EAB"/>
    <w:rsid w:val="00856F73"/>
    <w:rsid w:val="00857B6C"/>
    <w:rsid w:val="008613C5"/>
    <w:rsid w:val="008615BB"/>
    <w:rsid w:val="00861788"/>
    <w:rsid w:val="00861C6E"/>
    <w:rsid w:val="008624AD"/>
    <w:rsid w:val="00863718"/>
    <w:rsid w:val="00872B18"/>
    <w:rsid w:val="008735BA"/>
    <w:rsid w:val="0087384F"/>
    <w:rsid w:val="00876A6A"/>
    <w:rsid w:val="00877B98"/>
    <w:rsid w:val="00877D3A"/>
    <w:rsid w:val="00880425"/>
    <w:rsid w:val="008814FA"/>
    <w:rsid w:val="00885068"/>
    <w:rsid w:val="0088524A"/>
    <w:rsid w:val="00885279"/>
    <w:rsid w:val="00885545"/>
    <w:rsid w:val="00892130"/>
    <w:rsid w:val="0089635D"/>
    <w:rsid w:val="00896950"/>
    <w:rsid w:val="00896E12"/>
    <w:rsid w:val="008A1896"/>
    <w:rsid w:val="008A2F98"/>
    <w:rsid w:val="008A2FA8"/>
    <w:rsid w:val="008A3272"/>
    <w:rsid w:val="008A4DD6"/>
    <w:rsid w:val="008A55E3"/>
    <w:rsid w:val="008A5B33"/>
    <w:rsid w:val="008A5F81"/>
    <w:rsid w:val="008A6EC8"/>
    <w:rsid w:val="008A7694"/>
    <w:rsid w:val="008B0545"/>
    <w:rsid w:val="008B36BE"/>
    <w:rsid w:val="008B46B4"/>
    <w:rsid w:val="008B48DB"/>
    <w:rsid w:val="008B513E"/>
    <w:rsid w:val="008B6971"/>
    <w:rsid w:val="008B7088"/>
    <w:rsid w:val="008B7771"/>
    <w:rsid w:val="008C1D31"/>
    <w:rsid w:val="008C1D82"/>
    <w:rsid w:val="008C223D"/>
    <w:rsid w:val="008C27ED"/>
    <w:rsid w:val="008C5992"/>
    <w:rsid w:val="008C5DAE"/>
    <w:rsid w:val="008D1983"/>
    <w:rsid w:val="008D6505"/>
    <w:rsid w:val="008E0AF2"/>
    <w:rsid w:val="008E0D81"/>
    <w:rsid w:val="008E295B"/>
    <w:rsid w:val="008F15D2"/>
    <w:rsid w:val="008F2290"/>
    <w:rsid w:val="008F3372"/>
    <w:rsid w:val="008F4637"/>
    <w:rsid w:val="008F4AC6"/>
    <w:rsid w:val="008F4B45"/>
    <w:rsid w:val="008F5A81"/>
    <w:rsid w:val="008F77C0"/>
    <w:rsid w:val="009015CF"/>
    <w:rsid w:val="00903EC4"/>
    <w:rsid w:val="009040A0"/>
    <w:rsid w:val="0090427C"/>
    <w:rsid w:val="00907864"/>
    <w:rsid w:val="009103E3"/>
    <w:rsid w:val="00911731"/>
    <w:rsid w:val="00912076"/>
    <w:rsid w:val="009124FE"/>
    <w:rsid w:val="00915748"/>
    <w:rsid w:val="00925CFE"/>
    <w:rsid w:val="00926FAD"/>
    <w:rsid w:val="009278A4"/>
    <w:rsid w:val="00930347"/>
    <w:rsid w:val="009307A5"/>
    <w:rsid w:val="009308B3"/>
    <w:rsid w:val="00931752"/>
    <w:rsid w:val="00931F6A"/>
    <w:rsid w:val="009349A3"/>
    <w:rsid w:val="00937177"/>
    <w:rsid w:val="00941F90"/>
    <w:rsid w:val="0094448E"/>
    <w:rsid w:val="009450E5"/>
    <w:rsid w:val="0095326B"/>
    <w:rsid w:val="009535BF"/>
    <w:rsid w:val="00953928"/>
    <w:rsid w:val="00954413"/>
    <w:rsid w:val="00955028"/>
    <w:rsid w:val="00955BAC"/>
    <w:rsid w:val="00956262"/>
    <w:rsid w:val="009567E9"/>
    <w:rsid w:val="00956DA1"/>
    <w:rsid w:val="00964FB8"/>
    <w:rsid w:val="009669C1"/>
    <w:rsid w:val="009704A2"/>
    <w:rsid w:val="009704EE"/>
    <w:rsid w:val="009719A3"/>
    <w:rsid w:val="00972045"/>
    <w:rsid w:val="009725CF"/>
    <w:rsid w:val="00972763"/>
    <w:rsid w:val="00972911"/>
    <w:rsid w:val="00973793"/>
    <w:rsid w:val="0097493B"/>
    <w:rsid w:val="00974E4C"/>
    <w:rsid w:val="00976887"/>
    <w:rsid w:val="00976D2B"/>
    <w:rsid w:val="0098138D"/>
    <w:rsid w:val="009822F8"/>
    <w:rsid w:val="00982ED8"/>
    <w:rsid w:val="009838AF"/>
    <w:rsid w:val="00983919"/>
    <w:rsid w:val="00983CA1"/>
    <w:rsid w:val="00984047"/>
    <w:rsid w:val="00984E2F"/>
    <w:rsid w:val="009860AA"/>
    <w:rsid w:val="009870D8"/>
    <w:rsid w:val="00991323"/>
    <w:rsid w:val="0099172D"/>
    <w:rsid w:val="00991892"/>
    <w:rsid w:val="00993419"/>
    <w:rsid w:val="0099415E"/>
    <w:rsid w:val="009951FC"/>
    <w:rsid w:val="009A5C3B"/>
    <w:rsid w:val="009A60CE"/>
    <w:rsid w:val="009A66D6"/>
    <w:rsid w:val="009A700A"/>
    <w:rsid w:val="009B0C55"/>
    <w:rsid w:val="009B0FF7"/>
    <w:rsid w:val="009B2930"/>
    <w:rsid w:val="009B35C7"/>
    <w:rsid w:val="009B42DE"/>
    <w:rsid w:val="009B4C7A"/>
    <w:rsid w:val="009B4D23"/>
    <w:rsid w:val="009B4D71"/>
    <w:rsid w:val="009C0372"/>
    <w:rsid w:val="009C1018"/>
    <w:rsid w:val="009C1CDE"/>
    <w:rsid w:val="009C2306"/>
    <w:rsid w:val="009C2EA5"/>
    <w:rsid w:val="009C4B50"/>
    <w:rsid w:val="009D32DC"/>
    <w:rsid w:val="009D65B0"/>
    <w:rsid w:val="009D6616"/>
    <w:rsid w:val="009D66C9"/>
    <w:rsid w:val="009E439D"/>
    <w:rsid w:val="009E61FA"/>
    <w:rsid w:val="009E72CB"/>
    <w:rsid w:val="009F13C5"/>
    <w:rsid w:val="009F301F"/>
    <w:rsid w:val="009F38EF"/>
    <w:rsid w:val="009F3F09"/>
    <w:rsid w:val="009F4C80"/>
    <w:rsid w:val="00A029D0"/>
    <w:rsid w:val="00A0525A"/>
    <w:rsid w:val="00A06048"/>
    <w:rsid w:val="00A163F7"/>
    <w:rsid w:val="00A16DA9"/>
    <w:rsid w:val="00A206C0"/>
    <w:rsid w:val="00A20A90"/>
    <w:rsid w:val="00A213B2"/>
    <w:rsid w:val="00A21C01"/>
    <w:rsid w:val="00A22191"/>
    <w:rsid w:val="00A22860"/>
    <w:rsid w:val="00A252E1"/>
    <w:rsid w:val="00A258A8"/>
    <w:rsid w:val="00A26456"/>
    <w:rsid w:val="00A30B1D"/>
    <w:rsid w:val="00A33E29"/>
    <w:rsid w:val="00A36E24"/>
    <w:rsid w:val="00A37FE5"/>
    <w:rsid w:val="00A4315A"/>
    <w:rsid w:val="00A43A27"/>
    <w:rsid w:val="00A45922"/>
    <w:rsid w:val="00A45E37"/>
    <w:rsid w:val="00A46569"/>
    <w:rsid w:val="00A465BE"/>
    <w:rsid w:val="00A512A3"/>
    <w:rsid w:val="00A51AAE"/>
    <w:rsid w:val="00A51F57"/>
    <w:rsid w:val="00A522B1"/>
    <w:rsid w:val="00A52323"/>
    <w:rsid w:val="00A5303E"/>
    <w:rsid w:val="00A55BD1"/>
    <w:rsid w:val="00A574DB"/>
    <w:rsid w:val="00A57B35"/>
    <w:rsid w:val="00A61A6F"/>
    <w:rsid w:val="00A63CBC"/>
    <w:rsid w:val="00A65A99"/>
    <w:rsid w:val="00A67B99"/>
    <w:rsid w:val="00A67DCA"/>
    <w:rsid w:val="00A71141"/>
    <w:rsid w:val="00A71B77"/>
    <w:rsid w:val="00A72EF1"/>
    <w:rsid w:val="00A7344C"/>
    <w:rsid w:val="00A73500"/>
    <w:rsid w:val="00A74A54"/>
    <w:rsid w:val="00A76ECD"/>
    <w:rsid w:val="00A80A24"/>
    <w:rsid w:val="00A85D1D"/>
    <w:rsid w:val="00A86627"/>
    <w:rsid w:val="00A90C6D"/>
    <w:rsid w:val="00A913B7"/>
    <w:rsid w:val="00A9182F"/>
    <w:rsid w:val="00A93932"/>
    <w:rsid w:val="00A93AE1"/>
    <w:rsid w:val="00A94216"/>
    <w:rsid w:val="00A94FA9"/>
    <w:rsid w:val="00A957BC"/>
    <w:rsid w:val="00A96C3D"/>
    <w:rsid w:val="00AA0060"/>
    <w:rsid w:val="00AA199A"/>
    <w:rsid w:val="00AA3B6F"/>
    <w:rsid w:val="00AA600B"/>
    <w:rsid w:val="00AA6FEA"/>
    <w:rsid w:val="00AB09B4"/>
    <w:rsid w:val="00AB0DA5"/>
    <w:rsid w:val="00AB19A0"/>
    <w:rsid w:val="00AB20C6"/>
    <w:rsid w:val="00AB218A"/>
    <w:rsid w:val="00AB2614"/>
    <w:rsid w:val="00AB59FF"/>
    <w:rsid w:val="00AB5A16"/>
    <w:rsid w:val="00AB7BB6"/>
    <w:rsid w:val="00AC25AF"/>
    <w:rsid w:val="00AC3395"/>
    <w:rsid w:val="00AC3813"/>
    <w:rsid w:val="00AC7725"/>
    <w:rsid w:val="00AD7B3B"/>
    <w:rsid w:val="00AE03A2"/>
    <w:rsid w:val="00AE0A1C"/>
    <w:rsid w:val="00AE1ADE"/>
    <w:rsid w:val="00AE3BD5"/>
    <w:rsid w:val="00AE4FCE"/>
    <w:rsid w:val="00AE74E9"/>
    <w:rsid w:val="00AF032E"/>
    <w:rsid w:val="00AF034A"/>
    <w:rsid w:val="00AF0C0F"/>
    <w:rsid w:val="00AF108B"/>
    <w:rsid w:val="00AF16B9"/>
    <w:rsid w:val="00AF1E9E"/>
    <w:rsid w:val="00AF27F6"/>
    <w:rsid w:val="00AF677F"/>
    <w:rsid w:val="00AF770F"/>
    <w:rsid w:val="00AF78F8"/>
    <w:rsid w:val="00AF7BD5"/>
    <w:rsid w:val="00B01D9C"/>
    <w:rsid w:val="00B02D78"/>
    <w:rsid w:val="00B03CA3"/>
    <w:rsid w:val="00B044F6"/>
    <w:rsid w:val="00B05D79"/>
    <w:rsid w:val="00B05E65"/>
    <w:rsid w:val="00B10404"/>
    <w:rsid w:val="00B1111F"/>
    <w:rsid w:val="00B12889"/>
    <w:rsid w:val="00B13A77"/>
    <w:rsid w:val="00B17EAF"/>
    <w:rsid w:val="00B20852"/>
    <w:rsid w:val="00B22576"/>
    <w:rsid w:val="00B2287A"/>
    <w:rsid w:val="00B23F54"/>
    <w:rsid w:val="00B2626E"/>
    <w:rsid w:val="00B272CB"/>
    <w:rsid w:val="00B30AE5"/>
    <w:rsid w:val="00B32477"/>
    <w:rsid w:val="00B3297B"/>
    <w:rsid w:val="00B32A37"/>
    <w:rsid w:val="00B33DAB"/>
    <w:rsid w:val="00B355BA"/>
    <w:rsid w:val="00B35B0F"/>
    <w:rsid w:val="00B40F94"/>
    <w:rsid w:val="00B415F7"/>
    <w:rsid w:val="00B42C07"/>
    <w:rsid w:val="00B42DEC"/>
    <w:rsid w:val="00B4382E"/>
    <w:rsid w:val="00B45E85"/>
    <w:rsid w:val="00B46818"/>
    <w:rsid w:val="00B468D5"/>
    <w:rsid w:val="00B46CFB"/>
    <w:rsid w:val="00B52096"/>
    <w:rsid w:val="00B537E9"/>
    <w:rsid w:val="00B55395"/>
    <w:rsid w:val="00B554D3"/>
    <w:rsid w:val="00B56360"/>
    <w:rsid w:val="00B563C4"/>
    <w:rsid w:val="00B56B47"/>
    <w:rsid w:val="00B577EA"/>
    <w:rsid w:val="00B600CC"/>
    <w:rsid w:val="00B65CEA"/>
    <w:rsid w:val="00B66EA8"/>
    <w:rsid w:val="00B7280B"/>
    <w:rsid w:val="00B730F1"/>
    <w:rsid w:val="00B73B9C"/>
    <w:rsid w:val="00B75048"/>
    <w:rsid w:val="00B755A3"/>
    <w:rsid w:val="00B7584A"/>
    <w:rsid w:val="00B77350"/>
    <w:rsid w:val="00B774F7"/>
    <w:rsid w:val="00B804C8"/>
    <w:rsid w:val="00B81777"/>
    <w:rsid w:val="00B83B32"/>
    <w:rsid w:val="00B84292"/>
    <w:rsid w:val="00B84D45"/>
    <w:rsid w:val="00B86079"/>
    <w:rsid w:val="00B9147C"/>
    <w:rsid w:val="00B92170"/>
    <w:rsid w:val="00B95E97"/>
    <w:rsid w:val="00B9702F"/>
    <w:rsid w:val="00BA1AA5"/>
    <w:rsid w:val="00BA258C"/>
    <w:rsid w:val="00BA266E"/>
    <w:rsid w:val="00BA3091"/>
    <w:rsid w:val="00BA497D"/>
    <w:rsid w:val="00BA51AB"/>
    <w:rsid w:val="00BA5D3B"/>
    <w:rsid w:val="00BA5F49"/>
    <w:rsid w:val="00BA6D03"/>
    <w:rsid w:val="00BB1B30"/>
    <w:rsid w:val="00BB234E"/>
    <w:rsid w:val="00BB247D"/>
    <w:rsid w:val="00BB3FB9"/>
    <w:rsid w:val="00BB7CE8"/>
    <w:rsid w:val="00BC027E"/>
    <w:rsid w:val="00BC19BD"/>
    <w:rsid w:val="00BC200C"/>
    <w:rsid w:val="00BC2483"/>
    <w:rsid w:val="00BC33FA"/>
    <w:rsid w:val="00BC4245"/>
    <w:rsid w:val="00BD0897"/>
    <w:rsid w:val="00BD1578"/>
    <w:rsid w:val="00BD6402"/>
    <w:rsid w:val="00BD7A99"/>
    <w:rsid w:val="00BE327E"/>
    <w:rsid w:val="00BE4122"/>
    <w:rsid w:val="00BE4322"/>
    <w:rsid w:val="00BE45D3"/>
    <w:rsid w:val="00BE4CCD"/>
    <w:rsid w:val="00BF1EC3"/>
    <w:rsid w:val="00BF3078"/>
    <w:rsid w:val="00BF366D"/>
    <w:rsid w:val="00BF7641"/>
    <w:rsid w:val="00C0014F"/>
    <w:rsid w:val="00C00E90"/>
    <w:rsid w:val="00C01D6E"/>
    <w:rsid w:val="00C02336"/>
    <w:rsid w:val="00C02E17"/>
    <w:rsid w:val="00C03A50"/>
    <w:rsid w:val="00C045B5"/>
    <w:rsid w:val="00C05F65"/>
    <w:rsid w:val="00C0730A"/>
    <w:rsid w:val="00C07804"/>
    <w:rsid w:val="00C07883"/>
    <w:rsid w:val="00C108A7"/>
    <w:rsid w:val="00C11C4F"/>
    <w:rsid w:val="00C12DCB"/>
    <w:rsid w:val="00C1584B"/>
    <w:rsid w:val="00C16927"/>
    <w:rsid w:val="00C17371"/>
    <w:rsid w:val="00C20E57"/>
    <w:rsid w:val="00C21BDA"/>
    <w:rsid w:val="00C231F6"/>
    <w:rsid w:val="00C24AAC"/>
    <w:rsid w:val="00C26781"/>
    <w:rsid w:val="00C2691B"/>
    <w:rsid w:val="00C271C9"/>
    <w:rsid w:val="00C301DA"/>
    <w:rsid w:val="00C30486"/>
    <w:rsid w:val="00C30AEA"/>
    <w:rsid w:val="00C329F5"/>
    <w:rsid w:val="00C33870"/>
    <w:rsid w:val="00C36F11"/>
    <w:rsid w:val="00C400E2"/>
    <w:rsid w:val="00C40343"/>
    <w:rsid w:val="00C40C3C"/>
    <w:rsid w:val="00C410C6"/>
    <w:rsid w:val="00C439E3"/>
    <w:rsid w:val="00C44230"/>
    <w:rsid w:val="00C442BB"/>
    <w:rsid w:val="00C444C8"/>
    <w:rsid w:val="00C45477"/>
    <w:rsid w:val="00C47369"/>
    <w:rsid w:val="00C477AE"/>
    <w:rsid w:val="00C47DF9"/>
    <w:rsid w:val="00C52210"/>
    <w:rsid w:val="00C56A8D"/>
    <w:rsid w:val="00C56B0A"/>
    <w:rsid w:val="00C60475"/>
    <w:rsid w:val="00C648D6"/>
    <w:rsid w:val="00C64C20"/>
    <w:rsid w:val="00C67525"/>
    <w:rsid w:val="00C706A4"/>
    <w:rsid w:val="00C7203F"/>
    <w:rsid w:val="00C7375F"/>
    <w:rsid w:val="00C73AA9"/>
    <w:rsid w:val="00C73ACB"/>
    <w:rsid w:val="00C75348"/>
    <w:rsid w:val="00C767EC"/>
    <w:rsid w:val="00C813C6"/>
    <w:rsid w:val="00C82B28"/>
    <w:rsid w:val="00C83763"/>
    <w:rsid w:val="00C86C99"/>
    <w:rsid w:val="00C87050"/>
    <w:rsid w:val="00C87733"/>
    <w:rsid w:val="00C9003A"/>
    <w:rsid w:val="00C90F0A"/>
    <w:rsid w:val="00C916E4"/>
    <w:rsid w:val="00C93A6F"/>
    <w:rsid w:val="00C94858"/>
    <w:rsid w:val="00C96763"/>
    <w:rsid w:val="00C96F12"/>
    <w:rsid w:val="00CA12DE"/>
    <w:rsid w:val="00CA1913"/>
    <w:rsid w:val="00CA1C3C"/>
    <w:rsid w:val="00CA2114"/>
    <w:rsid w:val="00CA2FAB"/>
    <w:rsid w:val="00CA45FA"/>
    <w:rsid w:val="00CA487E"/>
    <w:rsid w:val="00CA4D5D"/>
    <w:rsid w:val="00CA58B3"/>
    <w:rsid w:val="00CB03F7"/>
    <w:rsid w:val="00CB0CE6"/>
    <w:rsid w:val="00CB1A1B"/>
    <w:rsid w:val="00CB1E82"/>
    <w:rsid w:val="00CB2A4E"/>
    <w:rsid w:val="00CB3DC0"/>
    <w:rsid w:val="00CB4550"/>
    <w:rsid w:val="00CB4989"/>
    <w:rsid w:val="00CB5525"/>
    <w:rsid w:val="00CC17F0"/>
    <w:rsid w:val="00CC2C28"/>
    <w:rsid w:val="00CC34DC"/>
    <w:rsid w:val="00CC4424"/>
    <w:rsid w:val="00CC4CB0"/>
    <w:rsid w:val="00CC4F58"/>
    <w:rsid w:val="00CC6423"/>
    <w:rsid w:val="00CC749A"/>
    <w:rsid w:val="00CD3EAC"/>
    <w:rsid w:val="00CD4DD0"/>
    <w:rsid w:val="00CD7C84"/>
    <w:rsid w:val="00CE0494"/>
    <w:rsid w:val="00CE1464"/>
    <w:rsid w:val="00CE2E91"/>
    <w:rsid w:val="00CE446A"/>
    <w:rsid w:val="00CE4B2E"/>
    <w:rsid w:val="00CE5222"/>
    <w:rsid w:val="00CE57A6"/>
    <w:rsid w:val="00CE7B83"/>
    <w:rsid w:val="00CE7F16"/>
    <w:rsid w:val="00CE7FA6"/>
    <w:rsid w:val="00CF0715"/>
    <w:rsid w:val="00CF2DE7"/>
    <w:rsid w:val="00CF4C76"/>
    <w:rsid w:val="00CF55B9"/>
    <w:rsid w:val="00CF5EB7"/>
    <w:rsid w:val="00D0310A"/>
    <w:rsid w:val="00D04599"/>
    <w:rsid w:val="00D06B18"/>
    <w:rsid w:val="00D103CB"/>
    <w:rsid w:val="00D10E3A"/>
    <w:rsid w:val="00D113F3"/>
    <w:rsid w:val="00D11952"/>
    <w:rsid w:val="00D1236E"/>
    <w:rsid w:val="00D15FA0"/>
    <w:rsid w:val="00D20D49"/>
    <w:rsid w:val="00D250F9"/>
    <w:rsid w:val="00D25E6D"/>
    <w:rsid w:val="00D27BD9"/>
    <w:rsid w:val="00D3121B"/>
    <w:rsid w:val="00D31642"/>
    <w:rsid w:val="00D31A40"/>
    <w:rsid w:val="00D31BF2"/>
    <w:rsid w:val="00D32E25"/>
    <w:rsid w:val="00D35C43"/>
    <w:rsid w:val="00D4107F"/>
    <w:rsid w:val="00D43B4A"/>
    <w:rsid w:val="00D5112C"/>
    <w:rsid w:val="00D533A1"/>
    <w:rsid w:val="00D53C00"/>
    <w:rsid w:val="00D54CC1"/>
    <w:rsid w:val="00D569AA"/>
    <w:rsid w:val="00D62335"/>
    <w:rsid w:val="00D6309B"/>
    <w:rsid w:val="00D6518F"/>
    <w:rsid w:val="00D655C2"/>
    <w:rsid w:val="00D6625F"/>
    <w:rsid w:val="00D66C6E"/>
    <w:rsid w:val="00D66F4B"/>
    <w:rsid w:val="00D716EB"/>
    <w:rsid w:val="00D71900"/>
    <w:rsid w:val="00D7191B"/>
    <w:rsid w:val="00D73510"/>
    <w:rsid w:val="00D7555E"/>
    <w:rsid w:val="00D77C79"/>
    <w:rsid w:val="00D811AA"/>
    <w:rsid w:val="00D82595"/>
    <w:rsid w:val="00D82D00"/>
    <w:rsid w:val="00D82DEE"/>
    <w:rsid w:val="00D835BB"/>
    <w:rsid w:val="00D85D5A"/>
    <w:rsid w:val="00D876E9"/>
    <w:rsid w:val="00D91C71"/>
    <w:rsid w:val="00D91EAF"/>
    <w:rsid w:val="00D94852"/>
    <w:rsid w:val="00D959CE"/>
    <w:rsid w:val="00D96122"/>
    <w:rsid w:val="00D966A3"/>
    <w:rsid w:val="00D9672F"/>
    <w:rsid w:val="00D9728F"/>
    <w:rsid w:val="00DA131F"/>
    <w:rsid w:val="00DA1347"/>
    <w:rsid w:val="00DA2C9F"/>
    <w:rsid w:val="00DA40A4"/>
    <w:rsid w:val="00DA456C"/>
    <w:rsid w:val="00DA59C5"/>
    <w:rsid w:val="00DA7A18"/>
    <w:rsid w:val="00DB167E"/>
    <w:rsid w:val="00DB18E9"/>
    <w:rsid w:val="00DB5490"/>
    <w:rsid w:val="00DB5899"/>
    <w:rsid w:val="00DB6A88"/>
    <w:rsid w:val="00DB7983"/>
    <w:rsid w:val="00DC304F"/>
    <w:rsid w:val="00DC3485"/>
    <w:rsid w:val="00DC384B"/>
    <w:rsid w:val="00DC5155"/>
    <w:rsid w:val="00DC6010"/>
    <w:rsid w:val="00DC6E53"/>
    <w:rsid w:val="00DC789F"/>
    <w:rsid w:val="00DD27FB"/>
    <w:rsid w:val="00DD336E"/>
    <w:rsid w:val="00DD348E"/>
    <w:rsid w:val="00DD39F8"/>
    <w:rsid w:val="00DD57F8"/>
    <w:rsid w:val="00DE07B3"/>
    <w:rsid w:val="00DE1DBC"/>
    <w:rsid w:val="00DE2B01"/>
    <w:rsid w:val="00DE5E93"/>
    <w:rsid w:val="00DE6746"/>
    <w:rsid w:val="00DE6CBF"/>
    <w:rsid w:val="00DF4025"/>
    <w:rsid w:val="00DF4BC7"/>
    <w:rsid w:val="00DF50E0"/>
    <w:rsid w:val="00E0012E"/>
    <w:rsid w:val="00E002A1"/>
    <w:rsid w:val="00E018A1"/>
    <w:rsid w:val="00E02263"/>
    <w:rsid w:val="00E051CC"/>
    <w:rsid w:val="00E068A2"/>
    <w:rsid w:val="00E07E23"/>
    <w:rsid w:val="00E11AA4"/>
    <w:rsid w:val="00E13864"/>
    <w:rsid w:val="00E13F8D"/>
    <w:rsid w:val="00E1448A"/>
    <w:rsid w:val="00E14C53"/>
    <w:rsid w:val="00E1638F"/>
    <w:rsid w:val="00E1753F"/>
    <w:rsid w:val="00E176AE"/>
    <w:rsid w:val="00E21924"/>
    <w:rsid w:val="00E265DB"/>
    <w:rsid w:val="00E2798F"/>
    <w:rsid w:val="00E32340"/>
    <w:rsid w:val="00E33412"/>
    <w:rsid w:val="00E3486B"/>
    <w:rsid w:val="00E36771"/>
    <w:rsid w:val="00E369C7"/>
    <w:rsid w:val="00E37CC0"/>
    <w:rsid w:val="00E40F12"/>
    <w:rsid w:val="00E474DF"/>
    <w:rsid w:val="00E4779F"/>
    <w:rsid w:val="00E5091A"/>
    <w:rsid w:val="00E5256B"/>
    <w:rsid w:val="00E52BF7"/>
    <w:rsid w:val="00E5477E"/>
    <w:rsid w:val="00E56005"/>
    <w:rsid w:val="00E56B79"/>
    <w:rsid w:val="00E56E01"/>
    <w:rsid w:val="00E57AD3"/>
    <w:rsid w:val="00E61214"/>
    <w:rsid w:val="00E61872"/>
    <w:rsid w:val="00E61E48"/>
    <w:rsid w:val="00E622DF"/>
    <w:rsid w:val="00E6306F"/>
    <w:rsid w:val="00E63488"/>
    <w:rsid w:val="00E64CA1"/>
    <w:rsid w:val="00E67D0E"/>
    <w:rsid w:val="00E71124"/>
    <w:rsid w:val="00E712B4"/>
    <w:rsid w:val="00E72271"/>
    <w:rsid w:val="00E72289"/>
    <w:rsid w:val="00E72B08"/>
    <w:rsid w:val="00E761EE"/>
    <w:rsid w:val="00E76428"/>
    <w:rsid w:val="00E76927"/>
    <w:rsid w:val="00E769A1"/>
    <w:rsid w:val="00E80696"/>
    <w:rsid w:val="00E81417"/>
    <w:rsid w:val="00E8233E"/>
    <w:rsid w:val="00E8314F"/>
    <w:rsid w:val="00E84235"/>
    <w:rsid w:val="00E868D5"/>
    <w:rsid w:val="00E87211"/>
    <w:rsid w:val="00E87861"/>
    <w:rsid w:val="00E9056F"/>
    <w:rsid w:val="00E905B3"/>
    <w:rsid w:val="00E9103C"/>
    <w:rsid w:val="00E929EF"/>
    <w:rsid w:val="00E93A58"/>
    <w:rsid w:val="00E94F72"/>
    <w:rsid w:val="00E9651D"/>
    <w:rsid w:val="00EA1336"/>
    <w:rsid w:val="00EA1376"/>
    <w:rsid w:val="00EA48F0"/>
    <w:rsid w:val="00EA61B7"/>
    <w:rsid w:val="00EB16BC"/>
    <w:rsid w:val="00EB4A6F"/>
    <w:rsid w:val="00EB75BE"/>
    <w:rsid w:val="00EC01ED"/>
    <w:rsid w:val="00EC1225"/>
    <w:rsid w:val="00EC18FF"/>
    <w:rsid w:val="00EC1A68"/>
    <w:rsid w:val="00EC23D2"/>
    <w:rsid w:val="00EC42C8"/>
    <w:rsid w:val="00EC594F"/>
    <w:rsid w:val="00EC6C0D"/>
    <w:rsid w:val="00EC7D1A"/>
    <w:rsid w:val="00ED1940"/>
    <w:rsid w:val="00ED5ECB"/>
    <w:rsid w:val="00ED7D7F"/>
    <w:rsid w:val="00EE0E7D"/>
    <w:rsid w:val="00EE2360"/>
    <w:rsid w:val="00EE3E7B"/>
    <w:rsid w:val="00EE55B9"/>
    <w:rsid w:val="00EF093C"/>
    <w:rsid w:val="00EF10AE"/>
    <w:rsid w:val="00EF181C"/>
    <w:rsid w:val="00EF326C"/>
    <w:rsid w:val="00EF5950"/>
    <w:rsid w:val="00EF5E11"/>
    <w:rsid w:val="00EF67A7"/>
    <w:rsid w:val="00F004CA"/>
    <w:rsid w:val="00F01C2D"/>
    <w:rsid w:val="00F01EF8"/>
    <w:rsid w:val="00F0336B"/>
    <w:rsid w:val="00F047DC"/>
    <w:rsid w:val="00F04C6E"/>
    <w:rsid w:val="00F05336"/>
    <w:rsid w:val="00F0588D"/>
    <w:rsid w:val="00F0792F"/>
    <w:rsid w:val="00F13242"/>
    <w:rsid w:val="00F1567F"/>
    <w:rsid w:val="00F15E30"/>
    <w:rsid w:val="00F20A6A"/>
    <w:rsid w:val="00F21735"/>
    <w:rsid w:val="00F23825"/>
    <w:rsid w:val="00F23CE1"/>
    <w:rsid w:val="00F252D2"/>
    <w:rsid w:val="00F2551F"/>
    <w:rsid w:val="00F26773"/>
    <w:rsid w:val="00F30113"/>
    <w:rsid w:val="00F30F1F"/>
    <w:rsid w:val="00F31678"/>
    <w:rsid w:val="00F33CEA"/>
    <w:rsid w:val="00F40126"/>
    <w:rsid w:val="00F411CD"/>
    <w:rsid w:val="00F41762"/>
    <w:rsid w:val="00F44669"/>
    <w:rsid w:val="00F4491B"/>
    <w:rsid w:val="00F508E0"/>
    <w:rsid w:val="00F509D0"/>
    <w:rsid w:val="00F5104A"/>
    <w:rsid w:val="00F51798"/>
    <w:rsid w:val="00F523CE"/>
    <w:rsid w:val="00F5295C"/>
    <w:rsid w:val="00F52B57"/>
    <w:rsid w:val="00F5358B"/>
    <w:rsid w:val="00F57027"/>
    <w:rsid w:val="00F609D1"/>
    <w:rsid w:val="00F6370F"/>
    <w:rsid w:val="00F63F37"/>
    <w:rsid w:val="00F65D47"/>
    <w:rsid w:val="00F66317"/>
    <w:rsid w:val="00F675C7"/>
    <w:rsid w:val="00F677AA"/>
    <w:rsid w:val="00F67B5D"/>
    <w:rsid w:val="00F70A68"/>
    <w:rsid w:val="00F73299"/>
    <w:rsid w:val="00F74A20"/>
    <w:rsid w:val="00F81DA8"/>
    <w:rsid w:val="00F83922"/>
    <w:rsid w:val="00F84DBF"/>
    <w:rsid w:val="00F86FAA"/>
    <w:rsid w:val="00F91D64"/>
    <w:rsid w:val="00F92EBD"/>
    <w:rsid w:val="00F949D5"/>
    <w:rsid w:val="00F96F5E"/>
    <w:rsid w:val="00F97F80"/>
    <w:rsid w:val="00FA0E22"/>
    <w:rsid w:val="00FA118F"/>
    <w:rsid w:val="00FA1948"/>
    <w:rsid w:val="00FA259C"/>
    <w:rsid w:val="00FA2642"/>
    <w:rsid w:val="00FA31A1"/>
    <w:rsid w:val="00FA7F3A"/>
    <w:rsid w:val="00FB23C2"/>
    <w:rsid w:val="00FB3D5E"/>
    <w:rsid w:val="00FB684E"/>
    <w:rsid w:val="00FB6EAB"/>
    <w:rsid w:val="00FB767E"/>
    <w:rsid w:val="00FB7B92"/>
    <w:rsid w:val="00FB7BA6"/>
    <w:rsid w:val="00FC26DE"/>
    <w:rsid w:val="00FC34BE"/>
    <w:rsid w:val="00FC3956"/>
    <w:rsid w:val="00FC3DD1"/>
    <w:rsid w:val="00FD078C"/>
    <w:rsid w:val="00FD1DD8"/>
    <w:rsid w:val="00FD233E"/>
    <w:rsid w:val="00FD2D50"/>
    <w:rsid w:val="00FD3EB0"/>
    <w:rsid w:val="00FD5B13"/>
    <w:rsid w:val="00FD6432"/>
    <w:rsid w:val="00FD6F33"/>
    <w:rsid w:val="00FD7403"/>
    <w:rsid w:val="00FD7F7A"/>
    <w:rsid w:val="00FE2B11"/>
    <w:rsid w:val="00FE2D3E"/>
    <w:rsid w:val="00FE3550"/>
    <w:rsid w:val="00FE3C27"/>
    <w:rsid w:val="00FE78CF"/>
    <w:rsid w:val="00FF073A"/>
    <w:rsid w:val="00FF0935"/>
    <w:rsid w:val="00FF0CBA"/>
    <w:rsid w:val="00FF225D"/>
    <w:rsid w:val="00FF3514"/>
    <w:rsid w:val="00FF5335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44E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4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272C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4E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2FA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26379"/>
    <w:rPr>
      <w:b/>
      <w:bCs/>
    </w:rPr>
  </w:style>
  <w:style w:type="character" w:styleId="Emphasis">
    <w:name w:val="Emphasis"/>
    <w:basedOn w:val="DefaultParagraphFont"/>
    <w:uiPriority w:val="20"/>
    <w:qFormat/>
    <w:rsid w:val="0052637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A6B8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B8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A6B8B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6B8B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647135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460DB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272CB"/>
    <w:rPr>
      <w:rFonts w:ascii="Times" w:hAnsi="Times"/>
      <w:b/>
      <w:bCs/>
      <w:sz w:val="27"/>
      <w:szCs w:val="27"/>
      <w:lang w:eastAsia="en-US"/>
    </w:rPr>
  </w:style>
  <w:style w:type="paragraph" w:styleId="NormalWeb">
    <w:name w:val="Normal (Web)"/>
    <w:basedOn w:val="Normal"/>
    <w:uiPriority w:val="99"/>
    <w:unhideWhenUsed/>
    <w:rsid w:val="00B272C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272C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2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3D9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B577EA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0F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F1F"/>
  </w:style>
  <w:style w:type="character" w:styleId="PageNumber">
    <w:name w:val="page number"/>
    <w:basedOn w:val="DefaultParagraphFont"/>
    <w:uiPriority w:val="99"/>
    <w:semiHidden/>
    <w:unhideWhenUsed/>
    <w:rsid w:val="00F30F1F"/>
  </w:style>
  <w:style w:type="paragraph" w:styleId="NoSpacing">
    <w:name w:val="No Spacing"/>
    <w:uiPriority w:val="1"/>
    <w:qFormat/>
    <w:rsid w:val="008613C5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793EC8"/>
  </w:style>
  <w:style w:type="character" w:customStyle="1" w:styleId="Heading1Char">
    <w:name w:val="Heading 1 Char"/>
    <w:basedOn w:val="DefaultParagraphFont"/>
    <w:link w:val="Heading1"/>
    <w:uiPriority w:val="9"/>
    <w:rsid w:val="000254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C07883"/>
  </w:style>
  <w:style w:type="character" w:styleId="LineNumber">
    <w:name w:val="line number"/>
    <w:basedOn w:val="DefaultParagraphFont"/>
    <w:uiPriority w:val="99"/>
    <w:semiHidden/>
    <w:unhideWhenUsed/>
    <w:rsid w:val="00F21735"/>
  </w:style>
  <w:style w:type="character" w:customStyle="1" w:styleId="Heading5Char">
    <w:name w:val="Heading 5 Char"/>
    <w:basedOn w:val="DefaultParagraphFont"/>
    <w:link w:val="Heading5"/>
    <w:uiPriority w:val="9"/>
    <w:semiHidden/>
    <w:rsid w:val="009704EE"/>
    <w:rPr>
      <w:rFonts w:asciiTheme="majorHAnsi" w:eastAsiaTheme="majorEastAsia" w:hAnsiTheme="majorHAnsi" w:cstheme="majorBidi"/>
      <w:color w:val="243F60" w:themeColor="accent1" w:themeShade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4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272C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4E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2FA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26379"/>
    <w:rPr>
      <w:b/>
      <w:bCs/>
    </w:rPr>
  </w:style>
  <w:style w:type="character" w:styleId="Emphasis">
    <w:name w:val="Emphasis"/>
    <w:basedOn w:val="DefaultParagraphFont"/>
    <w:uiPriority w:val="20"/>
    <w:qFormat/>
    <w:rsid w:val="0052637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A6B8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B8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A6B8B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6B8B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647135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460DB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272CB"/>
    <w:rPr>
      <w:rFonts w:ascii="Times" w:hAnsi="Times"/>
      <w:b/>
      <w:bCs/>
      <w:sz w:val="27"/>
      <w:szCs w:val="27"/>
      <w:lang w:eastAsia="en-US"/>
    </w:rPr>
  </w:style>
  <w:style w:type="paragraph" w:styleId="NormalWeb">
    <w:name w:val="Normal (Web)"/>
    <w:basedOn w:val="Normal"/>
    <w:uiPriority w:val="99"/>
    <w:unhideWhenUsed/>
    <w:rsid w:val="00B272C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272C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2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3D9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B577EA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0F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F1F"/>
  </w:style>
  <w:style w:type="character" w:styleId="PageNumber">
    <w:name w:val="page number"/>
    <w:basedOn w:val="DefaultParagraphFont"/>
    <w:uiPriority w:val="99"/>
    <w:semiHidden/>
    <w:unhideWhenUsed/>
    <w:rsid w:val="00F30F1F"/>
  </w:style>
  <w:style w:type="paragraph" w:styleId="NoSpacing">
    <w:name w:val="No Spacing"/>
    <w:uiPriority w:val="1"/>
    <w:qFormat/>
    <w:rsid w:val="008613C5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793EC8"/>
  </w:style>
  <w:style w:type="character" w:customStyle="1" w:styleId="Heading1Char">
    <w:name w:val="Heading 1 Char"/>
    <w:basedOn w:val="DefaultParagraphFont"/>
    <w:link w:val="Heading1"/>
    <w:uiPriority w:val="9"/>
    <w:rsid w:val="000254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C07883"/>
  </w:style>
  <w:style w:type="character" w:styleId="LineNumber">
    <w:name w:val="line number"/>
    <w:basedOn w:val="DefaultParagraphFont"/>
    <w:uiPriority w:val="99"/>
    <w:semiHidden/>
    <w:unhideWhenUsed/>
    <w:rsid w:val="00F21735"/>
  </w:style>
  <w:style w:type="character" w:customStyle="1" w:styleId="Heading5Char">
    <w:name w:val="Heading 5 Char"/>
    <w:basedOn w:val="DefaultParagraphFont"/>
    <w:link w:val="Heading5"/>
    <w:uiPriority w:val="9"/>
    <w:semiHidden/>
    <w:rsid w:val="009704EE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9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8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9A103E-F71C-FE4B-8999-AFDF69C3F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KP LAB DPMB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Sanyal</dc:creator>
  <cp:keywords/>
  <dc:description/>
  <cp:lastModifiedBy>Israr Ahmed</cp:lastModifiedBy>
  <cp:revision>5</cp:revision>
  <cp:lastPrinted>2019-12-12T09:37:00Z</cp:lastPrinted>
  <dcterms:created xsi:type="dcterms:W3CDTF">2019-12-12T09:39:00Z</dcterms:created>
  <dcterms:modified xsi:type="dcterms:W3CDTF">2020-01-27T07:10:00Z</dcterms:modified>
</cp:coreProperties>
</file>